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1F951D" w14:textId="16994FED" w:rsidR="00D82F0A" w:rsidRPr="00AA15E6" w:rsidRDefault="00141B7D" w:rsidP="00D82F0A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="00AA15E6" w:rsidRPr="00AA15E6">
        <w:rPr>
          <w:rFonts w:ascii="Times New Roman" w:hAnsi="Times New Roman" w:cs="Times New Roman"/>
          <w:b/>
          <w:bCs/>
          <w:sz w:val="24"/>
          <w:szCs w:val="24"/>
        </w:rPr>
        <w:t xml:space="preserve"> 1: </w:t>
      </w:r>
      <w:r w:rsidR="00D82F0A" w:rsidRPr="00AA15E6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Edge strengths in the network of </w:t>
      </w:r>
      <w:r w:rsidR="00C43561" w:rsidRPr="00AA15E6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depression and internet addiction</w:t>
      </w:r>
    </w:p>
    <w:p w14:paraId="425C2868" w14:textId="77777777" w:rsidR="00AA15E6" w:rsidRPr="00AA15E6" w:rsidRDefault="00AA15E6" w:rsidP="00D82F0A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tbl>
      <w:tblPr>
        <w:tblW w:w="3654" w:type="dxa"/>
        <w:tblLook w:val="04A0" w:firstRow="1" w:lastRow="0" w:firstColumn="1" w:lastColumn="0" w:noHBand="0" w:noVBand="1"/>
      </w:tblPr>
      <w:tblGrid>
        <w:gridCol w:w="1800"/>
        <w:gridCol w:w="990"/>
        <w:gridCol w:w="864"/>
      </w:tblGrid>
      <w:tr w:rsidR="00D82F0A" w:rsidRPr="00B350F9" w14:paraId="186AF78F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4905F" w14:textId="77777777" w:rsidR="00D82F0A" w:rsidRPr="00AA15E6" w:rsidRDefault="00D82F0A" w:rsidP="006564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34AEC" w14:textId="77777777" w:rsidR="00D82F0A" w:rsidRPr="00AA15E6" w:rsidRDefault="00D82F0A" w:rsidP="00656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eastAsia="Times New Roman" w:hAnsi="Times New Roman" w:cs="Times New Roman"/>
                <w:color w:val="000000"/>
              </w:rPr>
              <w:t xml:space="preserve">Male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E4BB3" w14:textId="77777777" w:rsidR="00D82F0A" w:rsidRPr="00AA15E6" w:rsidRDefault="00D82F0A" w:rsidP="00AA1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</w:tr>
      <w:tr w:rsidR="00D82F0A" w:rsidRPr="00B350F9" w14:paraId="59486E81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E125" w14:textId="57B95365" w:rsidR="00D82F0A" w:rsidRPr="00AA15E6" w:rsidRDefault="00D82F0A" w:rsidP="006564E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eastAsia="Times New Roman" w:hAnsi="Times New Roman" w:cs="Times New Roman"/>
                <w:color w:val="000000"/>
              </w:rPr>
              <w:t>PHQ1</w:t>
            </w:r>
            <w:r w:rsidR="00C43561" w:rsidRPr="00AA15E6">
              <w:rPr>
                <w:rFonts w:ascii="Times New Roman" w:hAnsi="Times New Roman" w:cs="Times New Roman" w:hint="eastAsia"/>
                <w:color w:val="000000"/>
              </w:rPr>
              <w:t>-PHQ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2B1E" w14:textId="1E2EFE5D" w:rsidR="00237573" w:rsidRPr="00AA15E6" w:rsidRDefault="00237573" w:rsidP="002375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2692" w14:textId="5CB37AAC" w:rsidR="00D82F0A" w:rsidRPr="00AA15E6" w:rsidRDefault="00CC178D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6</w:t>
            </w:r>
          </w:p>
        </w:tc>
      </w:tr>
      <w:tr w:rsidR="00D82F0A" w:rsidRPr="00B350F9" w14:paraId="3B167381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1EEF" w14:textId="179FF0C6" w:rsidR="00D82F0A" w:rsidRPr="00AA15E6" w:rsidRDefault="00D82F0A" w:rsidP="006564E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eastAsia="Times New Roman" w:hAnsi="Times New Roman" w:cs="Times New Roman"/>
                <w:color w:val="000000"/>
              </w:rPr>
              <w:t>PHQ</w:t>
            </w:r>
            <w:r w:rsidR="00C43561" w:rsidRPr="00AA15E6">
              <w:rPr>
                <w:rFonts w:ascii="Times New Roman" w:hAnsi="Times New Roman" w:cs="Times New Roman" w:hint="eastAsia"/>
                <w:color w:val="000000"/>
              </w:rPr>
              <w:t>1-PHQ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8905" w14:textId="68C48DA6" w:rsidR="00D82F0A" w:rsidRPr="00AA15E6" w:rsidRDefault="00237573" w:rsidP="006564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68A0" w14:textId="6C7611CA" w:rsidR="00D82F0A" w:rsidRPr="00AA15E6" w:rsidRDefault="00CC178D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D82F0A" w:rsidRPr="00B350F9" w14:paraId="1DA3B918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EA3C" w14:textId="36DFFBF6" w:rsidR="00D82F0A" w:rsidRPr="00AA15E6" w:rsidRDefault="00D82F0A" w:rsidP="006564E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eastAsia="Times New Roman" w:hAnsi="Times New Roman" w:cs="Times New Roman"/>
                <w:color w:val="000000"/>
              </w:rPr>
              <w:t>PHQ</w:t>
            </w:r>
            <w:r w:rsidR="00C43561" w:rsidRPr="00AA15E6">
              <w:rPr>
                <w:rFonts w:ascii="Times New Roman" w:hAnsi="Times New Roman" w:cs="Times New Roman" w:hint="eastAsia"/>
                <w:color w:val="000000"/>
              </w:rPr>
              <w:t>1-PHQ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FFD9" w14:textId="23033450" w:rsidR="00EF1A41" w:rsidRPr="00AA15E6" w:rsidRDefault="00EF1A41" w:rsidP="00EF1A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11EE" w14:textId="196CB439" w:rsidR="00D82F0A" w:rsidRPr="00AA15E6" w:rsidRDefault="00CC178D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7</w:t>
            </w:r>
          </w:p>
        </w:tc>
      </w:tr>
      <w:tr w:rsidR="00D82F0A" w:rsidRPr="00B350F9" w14:paraId="68C587EF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9B32" w14:textId="063A7D55" w:rsidR="00D82F0A" w:rsidRPr="00AA15E6" w:rsidRDefault="00D82F0A" w:rsidP="006564E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eastAsia="Times New Roman" w:hAnsi="Times New Roman" w:cs="Times New Roman"/>
                <w:color w:val="000000"/>
              </w:rPr>
              <w:t>PHQ</w:t>
            </w:r>
            <w:r w:rsidR="00C43561" w:rsidRPr="00AA15E6">
              <w:rPr>
                <w:rFonts w:ascii="Times New Roman" w:hAnsi="Times New Roman" w:cs="Times New Roman" w:hint="eastAsia"/>
                <w:color w:val="000000"/>
              </w:rPr>
              <w:t>1-PHQ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9FF7" w14:textId="6375166D" w:rsidR="00D82F0A" w:rsidRPr="00AA15E6" w:rsidRDefault="00EF1A41" w:rsidP="006564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6F31" w14:textId="631E95E4" w:rsidR="00D82F0A" w:rsidRPr="00AA15E6" w:rsidRDefault="00CC178D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21</w:t>
            </w:r>
          </w:p>
        </w:tc>
      </w:tr>
      <w:tr w:rsidR="00D82F0A" w:rsidRPr="00B350F9" w14:paraId="0C1B78B3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D38E" w14:textId="7951F0CF" w:rsidR="00D82F0A" w:rsidRPr="00AA15E6" w:rsidRDefault="00D82F0A" w:rsidP="006564E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eastAsia="Times New Roman" w:hAnsi="Times New Roman" w:cs="Times New Roman"/>
                <w:color w:val="000000"/>
              </w:rPr>
              <w:t>PHQ</w:t>
            </w:r>
            <w:r w:rsidR="00EF3B00" w:rsidRPr="00AA15E6">
              <w:rPr>
                <w:rFonts w:ascii="Times New Roman" w:hAnsi="Times New Roman" w:cs="Times New Roman" w:hint="eastAsia"/>
                <w:color w:val="000000"/>
              </w:rPr>
              <w:t>1-PHQ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F8D5" w14:textId="7FBA6153" w:rsidR="00EF1A41" w:rsidRPr="00AA15E6" w:rsidRDefault="00EF1A41" w:rsidP="00EF1A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BBCD" w14:textId="40F4A823" w:rsidR="00D82F0A" w:rsidRPr="00AA15E6" w:rsidRDefault="00CC178D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7</w:t>
            </w:r>
          </w:p>
        </w:tc>
      </w:tr>
      <w:tr w:rsidR="00D82F0A" w:rsidRPr="00B350F9" w14:paraId="6B8F5193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1A9C" w14:textId="070C52C8" w:rsidR="00D82F0A" w:rsidRPr="00AA15E6" w:rsidRDefault="00D82F0A" w:rsidP="006564E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eastAsia="Times New Roman" w:hAnsi="Times New Roman" w:cs="Times New Roman"/>
                <w:color w:val="000000"/>
              </w:rPr>
              <w:t>PHQ</w:t>
            </w:r>
            <w:r w:rsidR="00EF3B00" w:rsidRPr="00AA15E6">
              <w:rPr>
                <w:rFonts w:ascii="Times New Roman" w:hAnsi="Times New Roman" w:cs="Times New Roman" w:hint="eastAsia"/>
                <w:color w:val="000000"/>
              </w:rPr>
              <w:t>1-PHQ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9343" w14:textId="45E7FCA6" w:rsidR="00D82F0A" w:rsidRPr="00AA15E6" w:rsidRDefault="002B46E0" w:rsidP="006564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3AD8" w14:textId="04E33025" w:rsidR="00D82F0A" w:rsidRPr="00AA15E6" w:rsidRDefault="00CC178D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D82F0A" w:rsidRPr="00B350F9" w14:paraId="61D0A6BF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5DD3" w14:textId="050D482B" w:rsidR="00D82F0A" w:rsidRPr="00AA15E6" w:rsidRDefault="00D82F0A" w:rsidP="006564E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eastAsia="Times New Roman" w:hAnsi="Times New Roman" w:cs="Times New Roman"/>
                <w:color w:val="000000"/>
              </w:rPr>
              <w:t>PHQ</w:t>
            </w:r>
            <w:r w:rsidR="00EF3B00" w:rsidRPr="00AA15E6">
              <w:rPr>
                <w:rFonts w:ascii="Times New Roman" w:hAnsi="Times New Roman" w:cs="Times New Roman" w:hint="eastAsia"/>
                <w:color w:val="000000"/>
              </w:rPr>
              <w:t>1-PHQ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575F" w14:textId="0E306EB0" w:rsidR="00D82F0A" w:rsidRPr="00AA15E6" w:rsidRDefault="002B46E0" w:rsidP="006564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AAC3" w14:textId="0B4A0162" w:rsidR="00D82F0A" w:rsidRPr="00AA15E6" w:rsidRDefault="00CC178D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5</w:t>
            </w:r>
          </w:p>
        </w:tc>
      </w:tr>
      <w:tr w:rsidR="00D82F0A" w:rsidRPr="00B350F9" w14:paraId="5F003D8E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D829" w14:textId="53538191" w:rsidR="00D82F0A" w:rsidRPr="00AA15E6" w:rsidRDefault="00D82F0A" w:rsidP="006564E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eastAsia="Times New Roman" w:hAnsi="Times New Roman" w:cs="Times New Roman"/>
                <w:color w:val="000000"/>
              </w:rPr>
              <w:t>PHQ</w:t>
            </w:r>
            <w:r w:rsidR="00EF3B00" w:rsidRPr="00AA15E6">
              <w:rPr>
                <w:rFonts w:ascii="Times New Roman" w:hAnsi="Times New Roman" w:cs="Times New Roman" w:hint="eastAsia"/>
                <w:color w:val="000000"/>
              </w:rPr>
              <w:t>1-PHQ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7083" w14:textId="28814230" w:rsidR="00D82F0A" w:rsidRPr="00AA15E6" w:rsidRDefault="002B46E0" w:rsidP="006564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46B3" w14:textId="7332C3AD" w:rsidR="00D82F0A" w:rsidRPr="00AA15E6" w:rsidRDefault="00CC178D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9</w:t>
            </w:r>
          </w:p>
        </w:tc>
      </w:tr>
      <w:tr w:rsidR="00EF3B00" w:rsidRPr="00B350F9" w14:paraId="5608A488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8C138" w14:textId="2946F49E" w:rsidR="00EF3B00" w:rsidRPr="00AA15E6" w:rsidRDefault="00EF3B00" w:rsidP="00EF3B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1-YDQ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9685F" w14:textId="73131C71" w:rsidR="00EF3B00" w:rsidRPr="00AA15E6" w:rsidRDefault="002B46E0" w:rsidP="00EF3B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5D4FD" w14:textId="7D89ACE5" w:rsidR="00EF3B00" w:rsidRPr="00AA15E6" w:rsidRDefault="00CC178D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EF3B00" w:rsidRPr="00B350F9" w14:paraId="12923B06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CDF35" w14:textId="1B3D33CB" w:rsidR="00EF3B00" w:rsidRPr="00AA15E6" w:rsidRDefault="00EF3B00" w:rsidP="00EF3B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1-YDQ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BBA03" w14:textId="3F371855" w:rsidR="00EF3B00" w:rsidRPr="00AA15E6" w:rsidRDefault="002B46E0" w:rsidP="00EF3B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BE30C" w14:textId="25BAC082" w:rsidR="00EF3B00" w:rsidRPr="00AA15E6" w:rsidRDefault="00CC178D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EF3B00" w:rsidRPr="00B350F9" w14:paraId="6C98CF65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F0BCE" w14:textId="47038C96" w:rsidR="00EF3B00" w:rsidRPr="00AA15E6" w:rsidRDefault="00EF3B00" w:rsidP="00EF3B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1-YDQ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4A147" w14:textId="3FAD4354" w:rsidR="00EF3B00" w:rsidRPr="00AA15E6" w:rsidRDefault="002B46E0" w:rsidP="00EF3B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BC030" w14:textId="087803B0" w:rsidR="00EF3B00" w:rsidRPr="00AA15E6" w:rsidRDefault="00CC178D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EF3B00" w:rsidRPr="00B350F9" w14:paraId="521083D9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94D5A" w14:textId="19A35B34" w:rsidR="00EF3B00" w:rsidRPr="00AA15E6" w:rsidRDefault="00EF3B00" w:rsidP="00EF3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1-YDQ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952AF" w14:textId="7F061E2F" w:rsidR="00EF3B00" w:rsidRPr="00AA15E6" w:rsidRDefault="005A767A" w:rsidP="00EF3B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5C702" w14:textId="7F321CD9" w:rsidR="00EF3B00" w:rsidRPr="00AA15E6" w:rsidRDefault="00CC178D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EF3B00" w:rsidRPr="00B350F9" w14:paraId="1AAFFAF8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BF5D6" w14:textId="40ED81F0" w:rsidR="00EF3B00" w:rsidRPr="00AA15E6" w:rsidRDefault="00EF3B00" w:rsidP="00EF3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1-YDQ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2BD3B" w14:textId="28C0F480" w:rsidR="00EF3B00" w:rsidRPr="00AA15E6" w:rsidRDefault="005A767A" w:rsidP="00EF3B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23389" w14:textId="4089AD97" w:rsidR="00EF3B00" w:rsidRPr="00AA15E6" w:rsidRDefault="00CC178D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EF3B00" w:rsidRPr="00B350F9" w14:paraId="09FBD735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BBAA8" w14:textId="5B950282" w:rsidR="00EF3B00" w:rsidRPr="00AA15E6" w:rsidRDefault="00EF3B00" w:rsidP="00EF3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1-YDQ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4B292" w14:textId="59835576" w:rsidR="00EF3B00" w:rsidRPr="00AA15E6" w:rsidRDefault="005A767A" w:rsidP="00EF3B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36879" w14:textId="7CD53DF6" w:rsidR="00EF3B00" w:rsidRPr="00AA15E6" w:rsidRDefault="00CC178D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EF3B00" w:rsidRPr="00B350F9" w14:paraId="11FFAB51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A58F2" w14:textId="2F235FF7" w:rsidR="00EF3B00" w:rsidRPr="00AA15E6" w:rsidRDefault="00EF3B00" w:rsidP="00EF3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1-YDQ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2F59B" w14:textId="0D709D0F" w:rsidR="00EF3B00" w:rsidRPr="00AA15E6" w:rsidRDefault="005A767A" w:rsidP="00EF3B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53643" w14:textId="1BB70AD8" w:rsidR="00EF3B00" w:rsidRPr="00AA15E6" w:rsidRDefault="00CC178D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EF3B00" w:rsidRPr="00B350F9" w14:paraId="0A6B0E9A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1F040" w14:textId="5E648884" w:rsidR="00EF3B00" w:rsidRPr="00AA15E6" w:rsidRDefault="00EF3B00" w:rsidP="00EF3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1-YDQ</w:t>
            </w:r>
            <w:r w:rsidR="00851CF7" w:rsidRPr="00AA15E6">
              <w:rPr>
                <w:rFonts w:ascii="Times New Roman" w:hAnsi="Times New Roman" w:cs="Times New Roman" w:hint="eastAsia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A6FA3" w14:textId="2BAF4C12" w:rsidR="00EF3B00" w:rsidRPr="00AA15E6" w:rsidRDefault="005A767A" w:rsidP="00EF3B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99662" w14:textId="29755DED" w:rsidR="00EF3B00" w:rsidRPr="00AA15E6" w:rsidRDefault="00CC178D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4</w:t>
            </w:r>
          </w:p>
        </w:tc>
      </w:tr>
      <w:tr w:rsidR="00EF3B00" w:rsidRPr="00B350F9" w14:paraId="5877B430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6C98" w14:textId="2C1F48B5" w:rsidR="00EF3B00" w:rsidRPr="00AA15E6" w:rsidRDefault="00EF3B00" w:rsidP="00EF3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eastAsia="Times New Roman" w:hAnsi="Times New Roman" w:cs="Times New Roman"/>
                <w:color w:val="000000"/>
              </w:rPr>
              <w:t>PHQ</w:t>
            </w:r>
            <w:r w:rsidRPr="00AA15E6">
              <w:rPr>
                <w:rFonts w:ascii="Times New Roman" w:hAnsi="Times New Roman" w:cs="Times New Roman" w:hint="eastAsia"/>
                <w:color w:val="000000"/>
              </w:rPr>
              <w:t>2-PHQ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CE4C" w14:textId="0634D399" w:rsidR="00EF3B00" w:rsidRPr="00AA15E6" w:rsidRDefault="009449A6" w:rsidP="00EF3B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139A" w14:textId="2D2240B9" w:rsidR="00EF3B00" w:rsidRPr="00AA15E6" w:rsidRDefault="00CC178D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3</w:t>
            </w:r>
          </w:p>
        </w:tc>
      </w:tr>
      <w:tr w:rsidR="00EF3B00" w:rsidRPr="00B350F9" w14:paraId="2318074A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8CF4" w14:textId="59EC91B2" w:rsidR="00EF3B00" w:rsidRPr="00AA15E6" w:rsidRDefault="00EF3B00" w:rsidP="00EF3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eastAsia="Times New Roman" w:hAnsi="Times New Roman" w:cs="Times New Roman"/>
                <w:color w:val="000000"/>
              </w:rPr>
              <w:t>PHQ</w:t>
            </w:r>
            <w:r w:rsidRPr="00AA15E6">
              <w:rPr>
                <w:rFonts w:ascii="Times New Roman" w:hAnsi="Times New Roman" w:cs="Times New Roman" w:hint="eastAsia"/>
                <w:color w:val="000000"/>
              </w:rPr>
              <w:t>2-PHQ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1541" w14:textId="28D1FEF5" w:rsidR="009449A6" w:rsidRPr="00AA15E6" w:rsidRDefault="009449A6" w:rsidP="009449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2353" w14:textId="5CE88A3E" w:rsidR="00EF3B00" w:rsidRPr="00AA15E6" w:rsidRDefault="00CC178D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8</w:t>
            </w:r>
          </w:p>
        </w:tc>
      </w:tr>
      <w:tr w:rsidR="00EF3B00" w:rsidRPr="00B350F9" w14:paraId="0ADCDB03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5714" w14:textId="47A647F9" w:rsidR="00EF3B00" w:rsidRPr="00AA15E6" w:rsidRDefault="00EF3B00" w:rsidP="00EF3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eastAsia="Times New Roman" w:hAnsi="Times New Roman" w:cs="Times New Roman"/>
                <w:color w:val="000000"/>
              </w:rPr>
              <w:t>PHQ</w:t>
            </w:r>
            <w:r w:rsidRPr="00AA15E6">
              <w:rPr>
                <w:rFonts w:ascii="Times New Roman" w:hAnsi="Times New Roman" w:cs="Times New Roman" w:hint="eastAsia"/>
                <w:color w:val="000000"/>
              </w:rPr>
              <w:t>2-PHQ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991E" w14:textId="4164D091" w:rsidR="00EF3B00" w:rsidRPr="00AA15E6" w:rsidRDefault="009449A6" w:rsidP="00EF3B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01AC" w14:textId="3C1DEB37" w:rsidR="00EF3B00" w:rsidRPr="00AA15E6" w:rsidRDefault="00CC178D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4</w:t>
            </w:r>
          </w:p>
        </w:tc>
      </w:tr>
      <w:tr w:rsidR="00EF3B00" w:rsidRPr="00B350F9" w14:paraId="28CA3576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A60E" w14:textId="6DA57DD6" w:rsidR="00EF3B00" w:rsidRPr="00AA15E6" w:rsidRDefault="00EF3B00" w:rsidP="00EF3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eastAsia="Times New Roman" w:hAnsi="Times New Roman" w:cs="Times New Roman"/>
                <w:color w:val="000000"/>
              </w:rPr>
              <w:t>PHQ</w:t>
            </w:r>
            <w:r w:rsidRPr="00AA15E6">
              <w:rPr>
                <w:rFonts w:ascii="Times New Roman" w:hAnsi="Times New Roman" w:cs="Times New Roman" w:hint="eastAsia"/>
                <w:color w:val="000000"/>
              </w:rPr>
              <w:t>2-PHQ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481E" w14:textId="4DBC6397" w:rsidR="00EF3B00" w:rsidRPr="00AA15E6" w:rsidRDefault="005245AF" w:rsidP="00EF3B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895A" w14:textId="0DAC21BE" w:rsidR="00EF3B00" w:rsidRPr="00AA15E6" w:rsidRDefault="00CC178D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4</w:t>
            </w:r>
          </w:p>
        </w:tc>
      </w:tr>
      <w:tr w:rsidR="00EF3B00" w:rsidRPr="00B350F9" w14:paraId="44B84E6C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BBC4" w14:textId="307F9C8F" w:rsidR="00EF3B00" w:rsidRPr="00AA15E6" w:rsidRDefault="00EF3B00" w:rsidP="00EF3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eastAsia="Times New Roman" w:hAnsi="Times New Roman" w:cs="Times New Roman"/>
                <w:color w:val="000000"/>
              </w:rPr>
              <w:t>PHQ</w:t>
            </w:r>
            <w:r w:rsidRPr="00AA15E6">
              <w:rPr>
                <w:rFonts w:ascii="Times New Roman" w:hAnsi="Times New Roman" w:cs="Times New Roman" w:hint="eastAsia"/>
                <w:color w:val="000000"/>
              </w:rPr>
              <w:t>2-PHQ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4E7B" w14:textId="03855926" w:rsidR="00EF3B00" w:rsidRPr="00AA15E6" w:rsidRDefault="005245AF" w:rsidP="00EF3B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9D54" w14:textId="1380E02C" w:rsidR="00EF3B00" w:rsidRPr="00AA15E6" w:rsidRDefault="00CC178D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0</w:t>
            </w:r>
          </w:p>
        </w:tc>
      </w:tr>
      <w:tr w:rsidR="00EF3B00" w:rsidRPr="00B350F9" w14:paraId="7EA0F0A1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53D5" w14:textId="397E20F7" w:rsidR="00EF3B00" w:rsidRPr="00AA15E6" w:rsidRDefault="00EF3B00" w:rsidP="00EF3B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eastAsia="Times New Roman" w:hAnsi="Times New Roman" w:cs="Times New Roman"/>
                <w:color w:val="000000"/>
              </w:rPr>
              <w:t>PHQ</w:t>
            </w:r>
            <w:r w:rsidRPr="00AA15E6">
              <w:rPr>
                <w:rFonts w:ascii="Times New Roman" w:hAnsi="Times New Roman" w:cs="Times New Roman" w:hint="eastAsia"/>
                <w:color w:val="000000"/>
              </w:rPr>
              <w:t>2-PHQ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00F8" w14:textId="7B8CA249" w:rsidR="00EF3B00" w:rsidRPr="00AA15E6" w:rsidRDefault="005245AF" w:rsidP="00EF3B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2E31" w14:textId="2EF94830" w:rsidR="00EF3B00" w:rsidRPr="00AA15E6" w:rsidRDefault="00CC178D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6</w:t>
            </w:r>
          </w:p>
        </w:tc>
      </w:tr>
      <w:tr w:rsidR="00EF3B00" w:rsidRPr="00B350F9" w14:paraId="5D590F85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40BA" w14:textId="47539F24" w:rsidR="00EF3B00" w:rsidRPr="00AA15E6" w:rsidRDefault="00EF3B00" w:rsidP="00EF3B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eastAsia="Times New Roman" w:hAnsi="Times New Roman" w:cs="Times New Roman"/>
                <w:color w:val="000000"/>
              </w:rPr>
              <w:t>PHQ</w:t>
            </w:r>
            <w:r w:rsidRPr="00AA15E6">
              <w:rPr>
                <w:rFonts w:ascii="Times New Roman" w:hAnsi="Times New Roman" w:cs="Times New Roman" w:hint="eastAsia"/>
                <w:color w:val="000000"/>
              </w:rPr>
              <w:t>2-PHQ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23AB" w14:textId="09969FD4" w:rsidR="00EF3B00" w:rsidRPr="00AA15E6" w:rsidRDefault="005245AF" w:rsidP="00EF3B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39F4" w14:textId="276EC29D" w:rsidR="00EF3B00" w:rsidRPr="00AA15E6" w:rsidRDefault="00CC178D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2</w:t>
            </w:r>
          </w:p>
        </w:tc>
      </w:tr>
      <w:tr w:rsidR="00851CF7" w:rsidRPr="00B350F9" w14:paraId="3437DD32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64ED7" w14:textId="0B68616A" w:rsidR="00851CF7" w:rsidRPr="00AA15E6" w:rsidRDefault="00851CF7" w:rsidP="0085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2-YDQ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B670B" w14:textId="17EDEDD7" w:rsidR="00851CF7" w:rsidRPr="00AA15E6" w:rsidRDefault="009449A6" w:rsidP="00851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D0224" w14:textId="5F2CBB41" w:rsidR="00851CF7" w:rsidRPr="00AA15E6" w:rsidRDefault="00CC178D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851CF7" w:rsidRPr="00B350F9" w14:paraId="72769A06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5CD06" w14:textId="156F28CB" w:rsidR="00851CF7" w:rsidRPr="00AA15E6" w:rsidRDefault="00851CF7" w:rsidP="0085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2-YDQ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74742" w14:textId="1DCA1A8A" w:rsidR="00851CF7" w:rsidRPr="00AA15E6" w:rsidRDefault="009449A6" w:rsidP="00851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56DEA" w14:textId="52188B9F" w:rsidR="00851CF7" w:rsidRPr="00AA15E6" w:rsidRDefault="00CC178D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851CF7" w:rsidRPr="00B350F9" w14:paraId="0B73E982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E012D" w14:textId="1CCC0B85" w:rsidR="00851CF7" w:rsidRPr="00AA15E6" w:rsidRDefault="00851CF7" w:rsidP="0085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2-YDQ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FE4C7" w14:textId="6D68D3E8" w:rsidR="00851CF7" w:rsidRPr="00AA15E6" w:rsidRDefault="009449A6" w:rsidP="00851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8806F" w14:textId="33E04C69" w:rsidR="00851CF7" w:rsidRPr="00AA15E6" w:rsidRDefault="00CC178D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851CF7" w:rsidRPr="00B350F9" w14:paraId="3C48981C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1E921" w14:textId="45B2013A" w:rsidR="00851CF7" w:rsidRPr="00AA15E6" w:rsidRDefault="00851CF7" w:rsidP="0085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2-YDQ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98D14" w14:textId="699658D3" w:rsidR="00851CF7" w:rsidRPr="00AA15E6" w:rsidRDefault="009449A6" w:rsidP="00851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5F5EE" w14:textId="3EE019DB" w:rsidR="00851CF7" w:rsidRPr="00AA15E6" w:rsidRDefault="00CC178D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851CF7" w:rsidRPr="00B350F9" w14:paraId="40E46B6C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E472F" w14:textId="048643C6" w:rsidR="00851CF7" w:rsidRPr="00AA15E6" w:rsidRDefault="00851CF7" w:rsidP="0085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2-YDQ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D82CF" w14:textId="47DA8612" w:rsidR="00851CF7" w:rsidRPr="00AA15E6" w:rsidRDefault="009449A6" w:rsidP="00851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00389" w14:textId="1452343C" w:rsidR="00851CF7" w:rsidRPr="00AA15E6" w:rsidRDefault="00CC178D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851CF7" w:rsidRPr="00B350F9" w14:paraId="7A4D791C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9E11C" w14:textId="6B4EDE8A" w:rsidR="00851CF7" w:rsidRPr="00AA15E6" w:rsidRDefault="00851CF7" w:rsidP="0085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2-YDQ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D9E9A" w14:textId="25563E34" w:rsidR="00851CF7" w:rsidRPr="00AA15E6" w:rsidRDefault="009449A6" w:rsidP="00851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A52F7" w14:textId="3B35A6F1" w:rsidR="00851CF7" w:rsidRPr="00AA15E6" w:rsidRDefault="00CC178D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851CF7" w:rsidRPr="00B350F9" w14:paraId="7269160B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C2DE6" w14:textId="11FF445F" w:rsidR="00851CF7" w:rsidRPr="00AA15E6" w:rsidRDefault="00851CF7" w:rsidP="0085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2-YDQ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97471" w14:textId="789D0650" w:rsidR="00851CF7" w:rsidRPr="00AA15E6" w:rsidRDefault="009449A6" w:rsidP="00851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5137A" w14:textId="30AA9C9E" w:rsidR="00851CF7" w:rsidRPr="00AA15E6" w:rsidRDefault="00CC178D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851CF7" w:rsidRPr="00B350F9" w14:paraId="2D01CF92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FA553" w14:textId="49AAE954" w:rsidR="00851CF7" w:rsidRPr="00AA15E6" w:rsidRDefault="00851CF7" w:rsidP="0085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2-YDQ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62868" w14:textId="3B081875" w:rsidR="00851CF7" w:rsidRPr="00AA15E6" w:rsidRDefault="009449A6" w:rsidP="00851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91404" w14:textId="62F9C928" w:rsidR="00851CF7" w:rsidRPr="00AA15E6" w:rsidRDefault="00CC178D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3</w:t>
            </w:r>
          </w:p>
        </w:tc>
      </w:tr>
      <w:tr w:rsidR="00851CF7" w:rsidRPr="00B350F9" w14:paraId="62CE4D85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3EE7" w14:textId="23F96358" w:rsidR="00851CF7" w:rsidRPr="00AA15E6" w:rsidRDefault="00851CF7" w:rsidP="00851CF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eastAsia="Times New Roman" w:hAnsi="Times New Roman" w:cs="Times New Roman"/>
                <w:color w:val="000000"/>
              </w:rPr>
              <w:t>PHQ</w:t>
            </w:r>
            <w:r w:rsidRPr="00AA15E6">
              <w:rPr>
                <w:rFonts w:ascii="Times New Roman" w:hAnsi="Times New Roman" w:cs="Times New Roman" w:hint="eastAsia"/>
                <w:color w:val="000000"/>
              </w:rPr>
              <w:t>3-PHQ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F8BD" w14:textId="680CC2AF" w:rsidR="00851CF7" w:rsidRPr="00AA15E6" w:rsidRDefault="001A306C" w:rsidP="00851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35D0" w14:textId="376D5C60" w:rsidR="00851CF7" w:rsidRPr="00AA15E6" w:rsidRDefault="00CC178D" w:rsidP="00851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22</w:t>
            </w:r>
          </w:p>
        </w:tc>
      </w:tr>
      <w:tr w:rsidR="00851CF7" w:rsidRPr="00B350F9" w14:paraId="671F25D7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C2CE" w14:textId="07E8D8E3" w:rsidR="00851CF7" w:rsidRPr="00AA15E6" w:rsidRDefault="00851CF7" w:rsidP="0085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eastAsia="Times New Roman" w:hAnsi="Times New Roman" w:cs="Times New Roman"/>
                <w:color w:val="000000"/>
              </w:rPr>
              <w:t>PHQ</w:t>
            </w:r>
            <w:r w:rsidRPr="00AA15E6">
              <w:rPr>
                <w:rFonts w:ascii="Times New Roman" w:hAnsi="Times New Roman" w:cs="Times New Roman" w:hint="eastAsia"/>
                <w:color w:val="000000"/>
              </w:rPr>
              <w:t>3-PHQ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2A5C" w14:textId="1C910C50" w:rsidR="00851CF7" w:rsidRPr="00AA15E6" w:rsidRDefault="001A306C" w:rsidP="00851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D6DF" w14:textId="18858BC0" w:rsidR="00851CF7" w:rsidRPr="00AA15E6" w:rsidRDefault="00CC178D" w:rsidP="00851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5</w:t>
            </w:r>
          </w:p>
        </w:tc>
      </w:tr>
      <w:tr w:rsidR="00851CF7" w:rsidRPr="00B350F9" w14:paraId="37D37E6D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FA820" w14:textId="30FE9251" w:rsidR="00851CF7" w:rsidRPr="00AA15E6" w:rsidRDefault="00851CF7" w:rsidP="0085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eastAsia="Times New Roman" w:hAnsi="Times New Roman" w:cs="Times New Roman"/>
                <w:color w:val="000000"/>
              </w:rPr>
              <w:t>PHQ</w:t>
            </w:r>
            <w:r w:rsidRPr="00AA15E6">
              <w:rPr>
                <w:rFonts w:ascii="Times New Roman" w:hAnsi="Times New Roman" w:cs="Times New Roman" w:hint="eastAsia"/>
                <w:color w:val="000000"/>
              </w:rPr>
              <w:t>3-PHQ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19FAD" w14:textId="0392286A" w:rsidR="00851CF7" w:rsidRPr="00AA15E6" w:rsidRDefault="001A306C" w:rsidP="00851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797B3" w14:textId="6DC4C234" w:rsidR="00851CF7" w:rsidRPr="00AA15E6" w:rsidRDefault="00CC178D" w:rsidP="00851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3</w:t>
            </w:r>
          </w:p>
        </w:tc>
      </w:tr>
      <w:tr w:rsidR="00851CF7" w:rsidRPr="00B350F9" w14:paraId="2877BCB8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6D763" w14:textId="7F18FC3E" w:rsidR="00851CF7" w:rsidRPr="00AA15E6" w:rsidRDefault="00851CF7" w:rsidP="0085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eastAsia="Times New Roman" w:hAnsi="Times New Roman" w:cs="Times New Roman"/>
                <w:color w:val="000000"/>
              </w:rPr>
              <w:t>PHQ</w:t>
            </w:r>
            <w:r w:rsidRPr="00AA15E6">
              <w:rPr>
                <w:rFonts w:ascii="Times New Roman" w:hAnsi="Times New Roman" w:cs="Times New Roman" w:hint="eastAsia"/>
                <w:color w:val="000000"/>
              </w:rPr>
              <w:t>3-PHQ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1F955" w14:textId="359506A1" w:rsidR="00851CF7" w:rsidRPr="00AA15E6" w:rsidRDefault="001A306C" w:rsidP="00851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72233" w14:textId="31D1757F" w:rsidR="00851CF7" w:rsidRPr="00AA15E6" w:rsidRDefault="00CC178D" w:rsidP="00851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3</w:t>
            </w:r>
          </w:p>
        </w:tc>
      </w:tr>
      <w:tr w:rsidR="00851CF7" w:rsidRPr="00B350F9" w14:paraId="7CBFEC24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1DB8D" w14:textId="03DE78C4" w:rsidR="00851CF7" w:rsidRPr="00AA15E6" w:rsidRDefault="00851CF7" w:rsidP="0085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eastAsia="Times New Roman" w:hAnsi="Times New Roman" w:cs="Times New Roman"/>
                <w:color w:val="000000"/>
              </w:rPr>
              <w:t>PHQ</w:t>
            </w:r>
            <w:r w:rsidRPr="00AA15E6">
              <w:rPr>
                <w:rFonts w:ascii="Times New Roman" w:hAnsi="Times New Roman" w:cs="Times New Roman" w:hint="eastAsia"/>
                <w:color w:val="000000"/>
              </w:rPr>
              <w:t>3-PHQ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0906E" w14:textId="60710401" w:rsidR="00851CF7" w:rsidRPr="00AA15E6" w:rsidRDefault="001A306C" w:rsidP="00851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1AE7E" w14:textId="27399FC2" w:rsidR="00851CF7" w:rsidRPr="00AA15E6" w:rsidRDefault="00CC178D" w:rsidP="00851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8</w:t>
            </w:r>
          </w:p>
        </w:tc>
      </w:tr>
      <w:tr w:rsidR="00851CF7" w:rsidRPr="00B350F9" w14:paraId="3E573CDB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72B63" w14:textId="04F212C6" w:rsidR="00851CF7" w:rsidRPr="00AA15E6" w:rsidRDefault="00851CF7" w:rsidP="0085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eastAsia="Times New Roman" w:hAnsi="Times New Roman" w:cs="Times New Roman"/>
                <w:color w:val="000000"/>
              </w:rPr>
              <w:t>PHQ</w:t>
            </w:r>
            <w:r w:rsidRPr="00AA15E6">
              <w:rPr>
                <w:rFonts w:ascii="Times New Roman" w:hAnsi="Times New Roman" w:cs="Times New Roman" w:hint="eastAsia"/>
                <w:color w:val="000000"/>
              </w:rPr>
              <w:t>3-PHQ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83CD2" w14:textId="21E5D3A8" w:rsidR="00851CF7" w:rsidRPr="00AA15E6" w:rsidRDefault="00C859F4" w:rsidP="00851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2258C" w14:textId="2ADA4A65" w:rsidR="00851CF7" w:rsidRPr="00AA15E6" w:rsidRDefault="00CC178D" w:rsidP="00851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3</w:t>
            </w:r>
          </w:p>
        </w:tc>
      </w:tr>
      <w:tr w:rsidR="00851CF7" w:rsidRPr="00B350F9" w14:paraId="6834B80B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AF162" w14:textId="15860AAD" w:rsidR="00851CF7" w:rsidRPr="00AA15E6" w:rsidRDefault="00851CF7" w:rsidP="0085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3-YDQ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B0D3A" w14:textId="41B8E29D" w:rsidR="00851CF7" w:rsidRPr="00AA15E6" w:rsidRDefault="00C859F4" w:rsidP="00851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72EA1" w14:textId="088FD1BC" w:rsidR="00851CF7" w:rsidRPr="00AA15E6" w:rsidRDefault="00CC178D" w:rsidP="00851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851CF7" w:rsidRPr="00B350F9" w14:paraId="79FB235F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0B649" w14:textId="0419EBFE" w:rsidR="00851CF7" w:rsidRPr="00AA15E6" w:rsidRDefault="00851CF7" w:rsidP="0085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3-YDQ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DCE22" w14:textId="78DBFA0C" w:rsidR="00851CF7" w:rsidRPr="00AA15E6" w:rsidRDefault="00C859F4" w:rsidP="00851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9D05C" w14:textId="5F990097" w:rsidR="00851CF7" w:rsidRPr="00AA15E6" w:rsidRDefault="00CC178D" w:rsidP="00851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9</w:t>
            </w:r>
          </w:p>
        </w:tc>
      </w:tr>
      <w:tr w:rsidR="00851CF7" w:rsidRPr="00B350F9" w14:paraId="24AE6105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396F3" w14:textId="37C935E0" w:rsidR="00851CF7" w:rsidRPr="00AA15E6" w:rsidRDefault="00851CF7" w:rsidP="0085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3-YDQ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2D646" w14:textId="2A1487A3" w:rsidR="00851CF7" w:rsidRPr="00AA15E6" w:rsidRDefault="00C859F4" w:rsidP="00851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307C8" w14:textId="0BB89107" w:rsidR="00851CF7" w:rsidRPr="00AA15E6" w:rsidRDefault="00CC178D" w:rsidP="00851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851CF7" w:rsidRPr="00B350F9" w14:paraId="493446B9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CBCBB" w14:textId="43908469" w:rsidR="00851CF7" w:rsidRPr="00AA15E6" w:rsidRDefault="00851CF7" w:rsidP="0085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3-YDQ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12973" w14:textId="70A433A1" w:rsidR="00851CF7" w:rsidRPr="00AA15E6" w:rsidRDefault="00C859F4" w:rsidP="00851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0009C" w14:textId="01C8CBFC" w:rsidR="00851CF7" w:rsidRPr="00AA15E6" w:rsidRDefault="00CC178D" w:rsidP="00851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1</w:t>
            </w:r>
          </w:p>
        </w:tc>
      </w:tr>
      <w:tr w:rsidR="00851CF7" w:rsidRPr="00B350F9" w14:paraId="00C5617E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BE9CA" w14:textId="6C761C07" w:rsidR="00851CF7" w:rsidRPr="00AA15E6" w:rsidRDefault="00851CF7" w:rsidP="0085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3-YDQ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4EE09" w14:textId="49563031" w:rsidR="00851CF7" w:rsidRPr="00AA15E6" w:rsidRDefault="00D575AA" w:rsidP="00851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C884A" w14:textId="0F4625EB" w:rsidR="00851CF7" w:rsidRPr="00AA15E6" w:rsidRDefault="00CC178D" w:rsidP="00851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7CBF2FE2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D820F" w14:textId="587EB1BD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358D6" w14:textId="0F7590CE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eastAsia="Times New Roman" w:hAnsi="Times New Roman" w:cs="Times New Roman"/>
                <w:color w:val="000000"/>
              </w:rPr>
              <w:t xml:space="preserve">Male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3C5FD" w14:textId="2C40ECF4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</w:tr>
      <w:tr w:rsidR="00AA15E6" w:rsidRPr="00B350F9" w14:paraId="7CFFD717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9D3C0" w14:textId="41886AC2" w:rsidR="00AA15E6" w:rsidRPr="00AA15E6" w:rsidRDefault="00AA15E6" w:rsidP="00AA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3-YDQ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D3056" w14:textId="0A83AC5C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43270" w14:textId="11296009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29B482B4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B767A" w14:textId="734B8480" w:rsidR="00AA15E6" w:rsidRPr="00AA15E6" w:rsidRDefault="00AA15E6" w:rsidP="00AA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3-YDQ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D2087" w14:textId="7877EFC1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5BEC5" w14:textId="74F1472E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9</w:t>
            </w:r>
          </w:p>
        </w:tc>
      </w:tr>
      <w:tr w:rsidR="00AA15E6" w:rsidRPr="00B350F9" w14:paraId="0210E1E3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705E4" w14:textId="7C99A585" w:rsidR="00AA15E6" w:rsidRPr="00AA15E6" w:rsidRDefault="00AA15E6" w:rsidP="00AA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3-YDQ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9AEC7" w14:textId="36846974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2F5EB" w14:textId="6744A6C5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4EF028D2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BD3C0" w14:textId="0A3450C7" w:rsidR="00AA15E6" w:rsidRPr="00AA15E6" w:rsidRDefault="00AA15E6" w:rsidP="00AA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eastAsia="Times New Roman" w:hAnsi="Times New Roman" w:cs="Times New Roman"/>
                <w:color w:val="000000"/>
              </w:rPr>
              <w:t>PHQ</w:t>
            </w:r>
            <w:r w:rsidRPr="00AA15E6"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Pr="00AA15E6">
              <w:rPr>
                <w:rFonts w:ascii="Times New Roman" w:eastAsia="Times New Roman" w:hAnsi="Times New Roman" w:cs="Times New Roman" w:hint="eastAsia"/>
                <w:color w:val="000000"/>
              </w:rPr>
              <w:t>-PHQ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73F79" w14:textId="3130D9BD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ACCCF" w14:textId="4F14BFEC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3</w:t>
            </w:r>
          </w:p>
        </w:tc>
      </w:tr>
      <w:tr w:rsidR="00AA15E6" w:rsidRPr="00B350F9" w14:paraId="4F01AE77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AD16F" w14:textId="1E1E19FA" w:rsidR="00AA15E6" w:rsidRPr="00AA15E6" w:rsidRDefault="00AA15E6" w:rsidP="00AA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eastAsia="Times New Roman" w:hAnsi="Times New Roman" w:cs="Times New Roman"/>
                <w:color w:val="000000"/>
              </w:rPr>
              <w:t>PHQ</w:t>
            </w:r>
            <w:r w:rsidRPr="00AA15E6"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Pr="00AA15E6">
              <w:rPr>
                <w:rFonts w:ascii="Times New Roman" w:eastAsia="Times New Roman" w:hAnsi="Times New Roman" w:cs="Times New Roman" w:hint="eastAsia"/>
                <w:color w:val="000000"/>
              </w:rPr>
              <w:t>-PHQ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184AA" w14:textId="607692D0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B329D" w14:textId="01CF002E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8</w:t>
            </w:r>
          </w:p>
        </w:tc>
      </w:tr>
      <w:tr w:rsidR="00AA15E6" w:rsidRPr="00B350F9" w14:paraId="5E7F0C40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EE7C5" w14:textId="78895FE4" w:rsidR="00AA15E6" w:rsidRPr="00AA15E6" w:rsidRDefault="00AA15E6" w:rsidP="00AA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eastAsia="Times New Roman" w:hAnsi="Times New Roman" w:cs="Times New Roman"/>
                <w:color w:val="000000"/>
              </w:rPr>
              <w:t>PHQ</w:t>
            </w:r>
            <w:r w:rsidRPr="00AA15E6"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Pr="00AA15E6">
              <w:rPr>
                <w:rFonts w:ascii="Times New Roman" w:eastAsia="Times New Roman" w:hAnsi="Times New Roman" w:cs="Times New Roman" w:hint="eastAsia"/>
                <w:color w:val="000000"/>
              </w:rPr>
              <w:t>-PHQ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E308F" w14:textId="3B892840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99613" w14:textId="3579EEF9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3</w:t>
            </w:r>
          </w:p>
        </w:tc>
      </w:tr>
      <w:tr w:rsidR="00AA15E6" w:rsidRPr="00B350F9" w14:paraId="1D8DD71E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5D9AD" w14:textId="6C717090" w:rsidR="00AA15E6" w:rsidRPr="00AA15E6" w:rsidRDefault="00AA15E6" w:rsidP="00AA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eastAsia="Times New Roman" w:hAnsi="Times New Roman" w:cs="Times New Roman"/>
                <w:color w:val="000000"/>
              </w:rPr>
              <w:t>PHQ</w:t>
            </w:r>
            <w:r w:rsidRPr="00AA15E6"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Pr="00AA15E6">
              <w:rPr>
                <w:rFonts w:ascii="Times New Roman" w:eastAsia="Times New Roman" w:hAnsi="Times New Roman" w:cs="Times New Roman" w:hint="eastAsia"/>
                <w:color w:val="000000"/>
              </w:rPr>
              <w:t>-PHQ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CA74D" w14:textId="2FAA6009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B0C90" w14:textId="4E684BAF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7</w:t>
            </w:r>
          </w:p>
        </w:tc>
      </w:tr>
      <w:tr w:rsidR="00AA15E6" w:rsidRPr="00B350F9" w14:paraId="487D9460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25577" w14:textId="0C35BB77" w:rsidR="00AA15E6" w:rsidRPr="00AA15E6" w:rsidRDefault="00AA15E6" w:rsidP="00AA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eastAsia="Times New Roman" w:hAnsi="Times New Roman" w:cs="Times New Roman"/>
                <w:color w:val="000000"/>
              </w:rPr>
              <w:t>PHQ</w:t>
            </w:r>
            <w:r w:rsidRPr="00AA15E6"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Pr="00AA15E6">
              <w:rPr>
                <w:rFonts w:ascii="Times New Roman" w:eastAsia="Times New Roman" w:hAnsi="Times New Roman" w:cs="Times New Roman" w:hint="eastAsia"/>
                <w:color w:val="000000"/>
              </w:rPr>
              <w:t>-PHQ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59F94" w14:textId="6C2F9366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7D970" w14:textId="1E49CDC6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4</w:t>
            </w:r>
          </w:p>
        </w:tc>
      </w:tr>
      <w:tr w:rsidR="00AA15E6" w:rsidRPr="00B350F9" w14:paraId="1542A011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A7607" w14:textId="3796E65F" w:rsidR="00AA15E6" w:rsidRPr="00AA15E6" w:rsidRDefault="00AA15E6" w:rsidP="00AA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4-YDQ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EBD69" w14:textId="78369B33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5614C" w14:textId="2605056F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0D712F1A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35E9A" w14:textId="20B47FEA" w:rsidR="00AA15E6" w:rsidRPr="00AA15E6" w:rsidRDefault="00AA15E6" w:rsidP="00AA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4-YDQ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11D26" w14:textId="61ECEA23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82786" w14:textId="4F713C63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8</w:t>
            </w:r>
          </w:p>
        </w:tc>
      </w:tr>
      <w:tr w:rsidR="00AA15E6" w:rsidRPr="00B350F9" w14:paraId="7B00F18C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8AFBE" w14:textId="42BEB536" w:rsidR="00AA15E6" w:rsidRPr="00AA15E6" w:rsidRDefault="00AA15E6" w:rsidP="00AA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4-YDQ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AE7D0" w14:textId="3EFC243D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BDD98" w14:textId="462688FE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240928CF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F8643" w14:textId="4B392B8C" w:rsidR="00AA15E6" w:rsidRPr="00AA15E6" w:rsidRDefault="00AA15E6" w:rsidP="00AA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4-YDQ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EA2AA" w14:textId="6A06FC45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32401" w14:textId="4F6248BF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724AEB11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520ED" w14:textId="562F4454" w:rsidR="00AA15E6" w:rsidRPr="00AA15E6" w:rsidRDefault="00AA15E6" w:rsidP="00AA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4-YDQ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D0B20" w14:textId="2908C12E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09B19" w14:textId="088DA460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3CAEEFDE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8D4FA" w14:textId="1D277B55" w:rsidR="00AA15E6" w:rsidRPr="00AA15E6" w:rsidRDefault="00AA15E6" w:rsidP="00AA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4-YDQ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F4095" w14:textId="6F47D422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D4BB9" w14:textId="3CE7BA50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371F7381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4F490" w14:textId="0C924C06" w:rsidR="00AA15E6" w:rsidRPr="00AA15E6" w:rsidRDefault="00AA15E6" w:rsidP="00AA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4-YDQ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6F4C7" w14:textId="31A21D74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96689" w14:textId="20E354D3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5F5B7256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4ABED" w14:textId="06EED4EB" w:rsidR="00AA15E6" w:rsidRPr="00AA15E6" w:rsidRDefault="00AA15E6" w:rsidP="00AA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4-YDQ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490CC" w14:textId="3350C3C8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39296" w14:textId="4C39DA40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1A59C506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E322B" w14:textId="2212D30D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5-PHQ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78F29" w14:textId="3F58A6B6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BF52F" w14:textId="65AFAAD0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3</w:t>
            </w:r>
          </w:p>
        </w:tc>
      </w:tr>
      <w:tr w:rsidR="00AA15E6" w:rsidRPr="00B350F9" w14:paraId="13A8E137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82C75" w14:textId="0BFB1593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5-PHQ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E3D99" w14:textId="347F1184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E0028" w14:textId="31888324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7</w:t>
            </w:r>
          </w:p>
        </w:tc>
      </w:tr>
      <w:tr w:rsidR="00AA15E6" w:rsidRPr="00B350F9" w14:paraId="4DBE72CC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4B6EC" w14:textId="246D7430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5-PHQ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A6191" w14:textId="6DFD7F8E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DA561" w14:textId="5D1BBFF6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39F03C85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6DFFE" w14:textId="3B3094E4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5-PHQ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BCB9F" w14:textId="633D4E05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F5D03" w14:textId="0CA02FF0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6712DB84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E7AAE" w14:textId="4673B30A" w:rsidR="00AA15E6" w:rsidRPr="00AA15E6" w:rsidRDefault="00AA15E6" w:rsidP="00AA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5-YDQ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5402C" w14:textId="41E70D2D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BC574" w14:textId="785BCF6B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01E9DA34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C31C4" w14:textId="5916D8CD" w:rsidR="00AA15E6" w:rsidRPr="00AA15E6" w:rsidRDefault="00AA15E6" w:rsidP="00AA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5-YDQ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E0BBD" w14:textId="57F15EBF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51BD7" w14:textId="753135C7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3FECB758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4C13B" w14:textId="6BA41DDA" w:rsidR="00AA15E6" w:rsidRPr="00AA15E6" w:rsidRDefault="00AA15E6" w:rsidP="00AA1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5-YDQ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59AB9" w14:textId="61CCB8B3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D9513" w14:textId="7BE90182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1F9D8D42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917F5" w14:textId="0E59ACD8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5-YDQ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9167A" w14:textId="18A69623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0258E" w14:textId="65FB14DA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7</w:t>
            </w:r>
          </w:p>
        </w:tc>
      </w:tr>
      <w:tr w:rsidR="00AA15E6" w:rsidRPr="00B350F9" w14:paraId="54238354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A8786" w14:textId="79D8D34C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5-YDQ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DD9FA" w14:textId="1A3C5C1D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00B6F" w14:textId="48C5983C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1</w:t>
            </w:r>
          </w:p>
        </w:tc>
      </w:tr>
      <w:tr w:rsidR="00AA15E6" w:rsidRPr="00B350F9" w14:paraId="203B079E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B2378" w14:textId="39D92C1C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5-YDQ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CA097" w14:textId="1D8D17AF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98D36" w14:textId="1B15B7AF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7</w:t>
            </w:r>
          </w:p>
        </w:tc>
      </w:tr>
      <w:tr w:rsidR="00AA15E6" w:rsidRPr="00B350F9" w14:paraId="52A39F62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987B3" w14:textId="0E8A3B4E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5-YDQ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79FBE" w14:textId="2B9944C3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7FAF6" w14:textId="2B3483A0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2C7F7AEA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84360" w14:textId="119D0709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5-YDQ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DAC23" w14:textId="0DBD20A0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1BAFD" w14:textId="4350141A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9</w:t>
            </w:r>
          </w:p>
        </w:tc>
      </w:tr>
      <w:tr w:rsidR="00AA15E6" w:rsidRPr="00B350F9" w14:paraId="0B99CF4C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E2087" w14:textId="53CDE39E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6-PHQ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2A107" w14:textId="6D7CF57E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8560B" w14:textId="16DD6213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7</w:t>
            </w:r>
          </w:p>
        </w:tc>
      </w:tr>
      <w:tr w:rsidR="00AA15E6" w:rsidRPr="00B350F9" w14:paraId="325D6963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24E48" w14:textId="0F32C9DC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6-PHQ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1F86D" w14:textId="46BFCFB8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42007" w14:textId="11ED27FF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0</w:t>
            </w:r>
          </w:p>
        </w:tc>
      </w:tr>
      <w:tr w:rsidR="00AA15E6" w:rsidRPr="00B350F9" w14:paraId="07DADEE8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0C153" w14:textId="26AD66FA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6-PHQ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55621" w14:textId="209F4432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62D0B" w14:textId="1CF8D886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36</w:t>
            </w:r>
          </w:p>
        </w:tc>
      </w:tr>
      <w:tr w:rsidR="00AA15E6" w:rsidRPr="00B350F9" w14:paraId="45E7541D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630F0" w14:textId="70057378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6-YDQ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04C0A" w14:textId="3A2DF407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2085B" w14:textId="1197530A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1ED9C5D2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2BA32" w14:textId="55B1BFB8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6-YDQ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DEBF3" w14:textId="0FF78BBC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1B6AD" w14:textId="36F6A837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6</w:t>
            </w:r>
          </w:p>
        </w:tc>
      </w:tr>
      <w:tr w:rsidR="00AA15E6" w:rsidRPr="00B350F9" w14:paraId="3E60365D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6BAE5" w14:textId="7FE2B68A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6-YDQ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CA01D" w14:textId="26B860F3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71F80" w14:textId="2FA0175B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3E3A70A8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2557F" w14:textId="09973045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6-YDQ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69618" w14:textId="0A6BFFDB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8EFF6" w14:textId="2BACBB94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009B9625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0B106" w14:textId="56B8FA4B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6-YDQ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424C6" w14:textId="6C432329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3817E" w14:textId="1CA4D51D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7AE1FAC7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BB4F9" w14:textId="35089728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6-YDQ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AA2C0" w14:textId="13F61D66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29384" w14:textId="17A033DA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3</w:t>
            </w:r>
          </w:p>
        </w:tc>
      </w:tr>
      <w:tr w:rsidR="00AA15E6" w:rsidRPr="00B350F9" w14:paraId="02104152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E9D9A" w14:textId="5DF2DB13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6-YDQ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0F9C8" w14:textId="1F964E56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B4985" w14:textId="77F1F840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43DBF05A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69DA3" w14:textId="3B4F290C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6-YDQ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A4E8F" w14:textId="6448067E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4945A" w14:textId="54167B69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6</w:t>
            </w:r>
          </w:p>
        </w:tc>
      </w:tr>
      <w:tr w:rsidR="00AA15E6" w:rsidRPr="00B350F9" w14:paraId="69702A92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7A506" w14:textId="32C2345E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7-PHQ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29DFC" w14:textId="14E32DEE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3BF57" w14:textId="33EC53A3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9</w:t>
            </w:r>
          </w:p>
        </w:tc>
      </w:tr>
      <w:tr w:rsidR="00AA15E6" w:rsidRPr="00B350F9" w14:paraId="76DCBA80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E0533" w14:textId="799F4ABA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7-PHQ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A270F" w14:textId="6A65C6E5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92066" w14:textId="155FBE49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4</w:t>
            </w:r>
          </w:p>
        </w:tc>
      </w:tr>
      <w:tr w:rsidR="00AA15E6" w:rsidRPr="00B350F9" w14:paraId="3A48291C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BAB5A" w14:textId="56694AEB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7-YDQ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95012" w14:textId="43CC6A3B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19B1C" w14:textId="7CCBA820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7</w:t>
            </w:r>
          </w:p>
        </w:tc>
      </w:tr>
      <w:tr w:rsidR="00AA15E6" w:rsidRPr="00B350F9" w14:paraId="3D776544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DE9E4" w14:textId="671C3EC5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7-YDQ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2BE0D" w14:textId="14143C44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1B3B2" w14:textId="2BFDC166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0A19F6DE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4C4FC" w14:textId="5A6A14F2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7-YDQ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5C4E0" w14:textId="288CFC9E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E8A3C" w14:textId="1405E649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1</w:t>
            </w:r>
          </w:p>
        </w:tc>
      </w:tr>
      <w:tr w:rsidR="00AA15E6" w:rsidRPr="00B350F9" w14:paraId="2B9A9132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058AD" w14:textId="7FDE8079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7-YDQ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696E6" w14:textId="43C40AEC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7DC48" w14:textId="7C878EC6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8</w:t>
            </w:r>
          </w:p>
        </w:tc>
      </w:tr>
      <w:tr w:rsidR="00AA15E6" w:rsidRPr="00B350F9" w14:paraId="32CF3E13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BEF36" w14:textId="7B8DF37A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4B685" w14:textId="0FC29346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eastAsia="Times New Roman" w:hAnsi="Times New Roman" w:cs="Times New Roman"/>
                <w:color w:val="000000"/>
              </w:rPr>
              <w:t xml:space="preserve">Male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AE63B" w14:textId="369892F6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</w:tr>
      <w:tr w:rsidR="00AA15E6" w:rsidRPr="00B350F9" w14:paraId="3AE0ECC9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0F93D" w14:textId="3CFD2386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7-YDQ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67D56" w14:textId="52E3CB30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346D3" w14:textId="777D4EF1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3A33D890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8B695" w14:textId="3B2B1AB0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7-YDQ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14A9F" w14:textId="0D12B599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87D18" w14:textId="1D4A6E10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1A42508F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7D3CB" w14:textId="782BDFFD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7-YDQ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4F787" w14:textId="21CD6E33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8B55C" w14:textId="7ADBD66C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7</w:t>
            </w:r>
          </w:p>
        </w:tc>
      </w:tr>
      <w:tr w:rsidR="00AA15E6" w:rsidRPr="00B350F9" w14:paraId="69879C17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93205" w14:textId="279E2319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7-YDQ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0F33C" w14:textId="6109562B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023BC" w14:textId="5EBDD529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780BCB8B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C126C" w14:textId="5C74DD2D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8-PHQ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B7A93" w14:textId="426B17BC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A1BDD" w14:textId="5A9D490B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3</w:t>
            </w:r>
          </w:p>
        </w:tc>
      </w:tr>
      <w:tr w:rsidR="00AA15E6" w:rsidRPr="00B350F9" w14:paraId="0AF33A44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48289" w14:textId="1CFA311C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8-YDQ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0A3FF" w14:textId="217A64BC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072DD" w14:textId="5F081CA9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0B42BA85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EFC19" w14:textId="7AEC790E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8-YDQ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A2A2A" w14:textId="6F77472D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07A5B" w14:textId="55406E4A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07F8EE1C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A4268" w14:textId="0D32FFAB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8-YDQ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24B33" w14:textId="4DF2831B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BBEF1" w14:textId="23D3E021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46E5A9EF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35161" w14:textId="6CDA3B50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8-YDQ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5F2B3" w14:textId="52124C5B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C6543" w14:textId="7E5CF88F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1</w:t>
            </w:r>
          </w:p>
        </w:tc>
      </w:tr>
      <w:tr w:rsidR="00AA15E6" w:rsidRPr="00B350F9" w14:paraId="19976435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5138F" w14:textId="3F0E2793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8-YDQ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C37B5" w14:textId="230815D4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1DDD1" w14:textId="4FB88B2C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169B923E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C1174" w14:textId="33F54257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8-YDQ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684ED" w14:textId="083A2688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6669E" w14:textId="370A4368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0</w:t>
            </w:r>
          </w:p>
        </w:tc>
      </w:tr>
      <w:tr w:rsidR="00AA15E6" w:rsidRPr="00B350F9" w14:paraId="236309BE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61C01" w14:textId="658DDB14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8-YDQ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D3724" w14:textId="2D039060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945AF" w14:textId="1FC8D05D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62802FDF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97639" w14:textId="26C7FD98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8-YDQ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92506" w14:textId="55F451A9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E397C" w14:textId="75EE429E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73C88B0F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97871" w14:textId="19767880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9-YDQ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E7F9C" w14:textId="4E9C926E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2677A" w14:textId="507EA880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0C73317E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BB32F" w14:textId="2DFA1B4C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9-YDQ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61246" w14:textId="1E5A93A4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7FF8B" w14:textId="26130F24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0DF922BC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91A27" w14:textId="6B7A20CC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9-YDQ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CEE5C" w14:textId="13DEAB0F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10EFF" w14:textId="4438AD59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780DBDD9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62E76" w14:textId="5DEDFAE1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9-YDQ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12621" w14:textId="605525EE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0A1D9" w14:textId="4D5EFDEE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54780542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91AA1" w14:textId="5B5B1DCF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9-YDQ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F6270" w14:textId="3D9D003D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03543" w14:textId="5040820E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27493338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E9E7B" w14:textId="1FAEF1EF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9-YDQ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28CF4" w14:textId="4B1F09C3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6564B" w14:textId="55CA30D2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3E325CE0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EB91F" w14:textId="0B91EF5B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9-YDQ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0A292" w14:textId="00C6635F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97961" w14:textId="48BFCB0B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3D941AA5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1C0A9" w14:textId="02CB83EF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PHQ9-YDQ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8F195" w14:textId="55DEEBB5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8A0F8" w14:textId="00DD4E46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1CB6AA51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F0088" w14:textId="5DA32CB7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YDQ1-YDQ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46462" w14:textId="0A08F7C5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BCA8F" w14:textId="34F899FD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84</w:t>
            </w:r>
          </w:p>
        </w:tc>
      </w:tr>
      <w:tr w:rsidR="00AA15E6" w:rsidRPr="00B350F9" w14:paraId="4C6B1632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09B27" w14:textId="457B6128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YDQ1-YDQ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CE3B5" w14:textId="0157E670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88DF8" w14:textId="6AC72B1C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29</w:t>
            </w:r>
          </w:p>
        </w:tc>
      </w:tr>
      <w:tr w:rsidR="00AA15E6" w:rsidRPr="00B350F9" w14:paraId="43F24520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F515C" w14:textId="4134C709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YDQ1-YDQ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0FE0D" w14:textId="6ED12315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F2B70" w14:textId="513603E8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57</w:t>
            </w:r>
          </w:p>
        </w:tc>
      </w:tr>
      <w:tr w:rsidR="00AA15E6" w:rsidRPr="00B350F9" w14:paraId="0721060F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95A35" w14:textId="2E6B9B3B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YDQ1-YDQ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673F3" w14:textId="0917DCD4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B232C" w14:textId="58DA837A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2</w:t>
            </w:r>
          </w:p>
        </w:tc>
      </w:tr>
      <w:tr w:rsidR="00AA15E6" w:rsidRPr="00B350F9" w14:paraId="122D2CC0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23456" w14:textId="324CF910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YDQ1-YDQ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E7447" w14:textId="2129DE1F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F81A3" w14:textId="51F2B26A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7D9E4721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A6FD4" w14:textId="480FAD3A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YDQ1-YDQ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10D0F" w14:textId="10C6ACB4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EA149" w14:textId="7BFCBF4A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22</w:t>
            </w:r>
          </w:p>
        </w:tc>
      </w:tr>
      <w:tr w:rsidR="00AA15E6" w:rsidRPr="00B350F9" w14:paraId="71267897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BC67B" w14:textId="5C30CE37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YDQ1-YDQ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A4284" w14:textId="6937D4E5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66FAA" w14:textId="2544F787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21</w:t>
            </w:r>
          </w:p>
        </w:tc>
      </w:tr>
      <w:tr w:rsidR="00AA15E6" w:rsidRPr="00B350F9" w14:paraId="1FC833EC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D1CA8" w14:textId="31900CFA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YDQ2-YDQ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15724" w14:textId="27D32C54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8A82A" w14:textId="690F1956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33</w:t>
            </w:r>
          </w:p>
        </w:tc>
      </w:tr>
      <w:tr w:rsidR="00AA15E6" w:rsidRPr="00B350F9" w14:paraId="7436EC15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C94FD" w14:textId="29B0332C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YDQ2-YDQ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C86D9" w14:textId="7E66E8AC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1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E23FA" w14:textId="15DF91CA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92</w:t>
            </w:r>
          </w:p>
        </w:tc>
      </w:tr>
      <w:tr w:rsidR="00AA15E6" w:rsidRPr="00B350F9" w14:paraId="1C50AA89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BDFA8" w14:textId="322F8642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YDQ2-YDQ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01DF4" w14:textId="1AB85D20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9DF1A" w14:textId="3CE8BD63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4CE39B53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B0530" w14:textId="4587F2F7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YDQ2-YDQ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2DDDB" w14:textId="0F44BA9E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5BEBF" w14:textId="5FC7652C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53</w:t>
            </w:r>
          </w:p>
        </w:tc>
      </w:tr>
      <w:tr w:rsidR="00AA15E6" w:rsidRPr="00B350F9" w14:paraId="4362558D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276B7" w14:textId="676672D8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YDQ2-YDQ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101DB" w14:textId="6CCF1800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0EAF4" w14:textId="37BD702C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21</w:t>
            </w:r>
          </w:p>
        </w:tc>
      </w:tr>
      <w:tr w:rsidR="00AA15E6" w:rsidRPr="00B350F9" w14:paraId="25F2ED5B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8E3EE" w14:textId="15FB827D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YDQ2-YDQ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CF5E7" w14:textId="4A6D631B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293F5" w14:textId="79852844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6475A640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87D3E" w14:textId="0EEDE350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YDQ3-YDQ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9B4C6" w14:textId="10A5CD95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8F681" w14:textId="0C892AD9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35</w:t>
            </w:r>
          </w:p>
        </w:tc>
      </w:tr>
      <w:tr w:rsidR="00AA15E6" w:rsidRPr="00B350F9" w14:paraId="14A77A7B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7DAF7" w14:textId="554117AA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YDQ3-YDQ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7F6EB" w14:textId="14573CB7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87042" w14:textId="3B20F37A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99</w:t>
            </w:r>
          </w:p>
        </w:tc>
      </w:tr>
      <w:tr w:rsidR="00AA15E6" w:rsidRPr="00B350F9" w14:paraId="7507FA80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286BD" w14:textId="4FFC2F4E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YDQ3-YDQ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7FA7E" w14:textId="7E6544E9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19B1A" w14:textId="7A295766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35F611AA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1FA55" w14:textId="247295EB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YDQ3-YDQ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D7635" w14:textId="22EE47FF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C953D" w14:textId="6271AF9B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23</w:t>
            </w:r>
          </w:p>
        </w:tc>
      </w:tr>
      <w:tr w:rsidR="00AA15E6" w:rsidRPr="00B350F9" w14:paraId="78E6DE03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06BB1" w14:textId="7BA4FA58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YDQ3-YDQ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04356" w14:textId="71CD4F49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41281" w14:textId="26258148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24</w:t>
            </w:r>
          </w:p>
        </w:tc>
      </w:tr>
      <w:tr w:rsidR="00AA15E6" w:rsidRPr="00B350F9" w14:paraId="12387089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C4A2A" w14:textId="3A89C97F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YDQ4-YDQ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5E78E" w14:textId="4EC2DF18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0F234" w14:textId="07DD65F3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0F9B08BD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201BA" w14:textId="5517AC25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YDQ4-YDQ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8FAC2" w14:textId="1DF16315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8DB8A" w14:textId="59A183AC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38</w:t>
            </w:r>
          </w:p>
        </w:tc>
      </w:tr>
      <w:tr w:rsidR="00AA15E6" w:rsidRPr="00B350F9" w14:paraId="0C7066E1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AF8B3" w14:textId="4A8CCADC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YDQ4-YDQ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3D427" w14:textId="5072E9A8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EAFEF" w14:textId="24454BDB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2BE111A4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76D60" w14:textId="79BAB7E7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YDQ4-YDQ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BD916" w14:textId="5310A971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3F956" w14:textId="0A1F6191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40</w:t>
            </w:r>
          </w:p>
        </w:tc>
      </w:tr>
      <w:tr w:rsidR="00AA15E6" w:rsidRPr="00B350F9" w14:paraId="1D685E12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E794C" w14:textId="00E89EA3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YDQ5-YDQ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045B4" w14:textId="41413B9A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EF636" w14:textId="70EEBD35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48194D2C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D93F5" w14:textId="4D9A3DE6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YDQ5-YDQ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1F96C" w14:textId="6B7B765D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A486C" w14:textId="261BE482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55</w:t>
            </w:r>
          </w:p>
        </w:tc>
      </w:tr>
      <w:tr w:rsidR="00AA15E6" w:rsidRPr="00B350F9" w14:paraId="54327A16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FA166" w14:textId="72052512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FACA2" w14:textId="4A6C2850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eastAsia="Times New Roman" w:hAnsi="Times New Roman" w:cs="Times New Roman"/>
                <w:color w:val="000000"/>
              </w:rPr>
              <w:t xml:space="preserve">Male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E8FE2" w14:textId="325370E3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</w:tr>
      <w:tr w:rsidR="00AA15E6" w:rsidRPr="00B350F9" w14:paraId="0DC2BB4E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805F9" w14:textId="5266BB80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YDQ5-YDQ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9D7ED" w14:textId="5FB68F94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DA152" w14:textId="251F924D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37</w:t>
            </w:r>
          </w:p>
        </w:tc>
      </w:tr>
      <w:tr w:rsidR="00AA15E6" w:rsidRPr="00B350F9" w14:paraId="5F25CF81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86420" w14:textId="4670D89B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YDQ6-YDQ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5C95D" w14:textId="0F34341B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AAEEF" w14:textId="105A4EE6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59</w:t>
            </w:r>
          </w:p>
        </w:tc>
      </w:tr>
      <w:tr w:rsidR="00AA15E6" w:rsidRPr="00B350F9" w14:paraId="780477FC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6690C" w14:textId="17C464A7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YDQ6-YDQ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8BB63" w14:textId="77D46BF3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9B07C" w14:textId="73917CFB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AA15E6" w:rsidRPr="00B350F9" w14:paraId="154BF9EF" w14:textId="77777777" w:rsidTr="00AA15E6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BF0F6" w14:textId="5612DFF9" w:rsidR="00AA15E6" w:rsidRPr="00AA15E6" w:rsidRDefault="00AA15E6" w:rsidP="00AA15E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YDQ7-YDQ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7F54B" w14:textId="4A0C3836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A159D" w14:textId="041B704F" w:rsidR="00AA15E6" w:rsidRPr="00AA15E6" w:rsidRDefault="00AA15E6" w:rsidP="00AA1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15E6">
              <w:rPr>
                <w:rFonts w:ascii="Times New Roman" w:hAnsi="Times New Roman" w:cs="Times New Roman" w:hint="eastAsia"/>
                <w:color w:val="000000"/>
              </w:rPr>
              <w:t>0.17</w:t>
            </w:r>
          </w:p>
        </w:tc>
      </w:tr>
    </w:tbl>
    <w:p w14:paraId="35FC1F1E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779CCB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98DD81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13530F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987847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64B23A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216109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9208D9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13ED62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1B65D8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36BE5F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BEE80C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27B35F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FAFDB5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2BC46C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C36AE8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0E428F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1AF653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A22EC1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D8ACE7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5C02A0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C62766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A6F8E4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76163E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D864F9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AF1A9E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B468A6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BF00DF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3C9132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F5912A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B7744B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11A468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C78BA4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912BB2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E5AE5B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55FD84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E1F7CA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1D0587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E3F26A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340F85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2AC1DA" w14:textId="77777777" w:rsidR="00AA15E6" w:rsidRDefault="00AA15E6" w:rsidP="006258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E9817B" w14:textId="65CF1B1E" w:rsidR="006258FF" w:rsidRPr="0095012E" w:rsidRDefault="00141B7D" w:rsidP="006258F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aterial</w:t>
      </w:r>
      <w:r w:rsidR="0095012E" w:rsidRPr="0095012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A15E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5012E" w:rsidRPr="0095012E">
        <w:rPr>
          <w:rFonts w:ascii="Times New Roman" w:hAnsi="Times New Roman" w:cs="Times New Roman"/>
          <w:b/>
          <w:bCs/>
          <w:sz w:val="24"/>
          <w:szCs w:val="24"/>
        </w:rPr>
        <w:t xml:space="preserve"> (S</w:t>
      </w:r>
      <w:r w:rsidR="00AA15E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5012E" w:rsidRPr="0095012E">
        <w:rPr>
          <w:rFonts w:ascii="Times New Roman" w:hAnsi="Times New Roman" w:cs="Times New Roman"/>
          <w:b/>
          <w:bCs/>
          <w:sz w:val="24"/>
          <w:szCs w:val="24"/>
        </w:rPr>
        <w:t xml:space="preserve">): </w:t>
      </w:r>
      <w:r w:rsidR="006258FF" w:rsidRPr="0095012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Bootstrapped 95% confidence intervals of edge weights </w:t>
      </w:r>
    </w:p>
    <w:p w14:paraId="33555406" w14:textId="6B8530E9" w:rsidR="006258FF" w:rsidRDefault="006258FF" w:rsidP="006258F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8060A60" w14:textId="77777777" w:rsidR="006258FF" w:rsidRDefault="006258FF" w:rsidP="006258F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6FB24677" w14:textId="58733D5D" w:rsidR="006258FF" w:rsidRDefault="006258FF" w:rsidP="006258F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Male students</w:t>
      </w:r>
    </w:p>
    <w:p w14:paraId="7612AB3A" w14:textId="453FD4FE" w:rsidR="006258FF" w:rsidRDefault="006258FF" w:rsidP="006258F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CDAF71B" w14:textId="776CB559" w:rsidR="006258FF" w:rsidRDefault="006258FF" w:rsidP="006258F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6258FF">
        <w:rPr>
          <w:rFonts w:ascii="Times New Roman" w:eastAsia="Times New Roman" w:hAnsi="Times New Roman" w:cs="Times New Roman"/>
          <w:b/>
          <w:bCs/>
          <w:noProof/>
          <w:color w:val="000000"/>
        </w:rPr>
        <w:drawing>
          <wp:inline distT="0" distB="0" distL="0" distR="0" wp14:anchorId="3A272280" wp14:editId="2343B468">
            <wp:extent cx="5175250" cy="506730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250" cy="506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CDAD68" w14:textId="435FD49D" w:rsidR="006258FF" w:rsidRPr="00D36B71" w:rsidRDefault="006258FF" w:rsidP="006258F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D36B71">
        <w:rPr>
          <w:rStyle w:val="hotkey-layer"/>
          <w:rFonts w:ascii="Times New Roman" w:hAnsi="Times New Roman" w:cs="Times New Roman"/>
        </w:rPr>
        <w:t xml:space="preserve">The panel above presents edge weights of the estimated network of </w:t>
      </w:r>
      <w:r w:rsidR="00C13482">
        <w:rPr>
          <w:rStyle w:val="hotkey-layer"/>
          <w:rFonts w:ascii="Times New Roman" w:hAnsi="Times New Roman" w:cs="Times New Roman"/>
        </w:rPr>
        <w:t xml:space="preserve">depression and internet addiction </w:t>
      </w:r>
      <w:r w:rsidR="00036ACB" w:rsidRPr="00D36B71">
        <w:rPr>
          <w:rStyle w:val="hotkey-layer"/>
          <w:rFonts w:ascii="Times New Roman" w:hAnsi="Times New Roman" w:cs="Times New Roman"/>
        </w:rPr>
        <w:t>items,</w:t>
      </w:r>
      <w:r w:rsidRPr="00D36B71">
        <w:rPr>
          <w:rStyle w:val="hotkey-layer"/>
          <w:rFonts w:ascii="Times New Roman" w:hAnsi="Times New Roman" w:cs="Times New Roman"/>
        </w:rPr>
        <w:t xml:space="preserve"> and 95% confidence intervals (CIs) calculated using bootstrapping. </w:t>
      </w:r>
      <w:r w:rsidRPr="00D36B71">
        <w:rPr>
          <w:rFonts w:ascii="Times New Roman" w:eastAsia="Times New Roman" w:hAnsi="Times New Roman" w:cs="Times New Roman"/>
        </w:rPr>
        <w:t xml:space="preserve">The red line represents the original sample values, the black dots represent the bootstrap means, and the gray areas indicate the bootstrapped CIs. </w:t>
      </w:r>
      <w:r w:rsidRPr="00D36B71">
        <w:rPr>
          <w:rFonts w:ascii="Times New Roman" w:hAnsi="Times New Roman" w:cs="Times New Roman"/>
        </w:rPr>
        <w:t xml:space="preserve">Each horizontal line represents one edge of the network, ordered from the edge with the highest </w:t>
      </w:r>
      <w:r>
        <w:rPr>
          <w:rFonts w:ascii="Times New Roman" w:hAnsi="Times New Roman" w:cs="Times New Roman"/>
        </w:rPr>
        <w:t>edge weight</w:t>
      </w:r>
      <w:r w:rsidRPr="00D36B71">
        <w:rPr>
          <w:rFonts w:ascii="Times New Roman" w:hAnsi="Times New Roman" w:cs="Times New Roman"/>
        </w:rPr>
        <w:t xml:space="preserve"> to the edge with the lowest </w:t>
      </w:r>
      <w:r>
        <w:rPr>
          <w:rFonts w:ascii="Times New Roman" w:hAnsi="Times New Roman" w:cs="Times New Roman"/>
        </w:rPr>
        <w:t>edge weight</w:t>
      </w:r>
      <w:r w:rsidRPr="00D36B71">
        <w:rPr>
          <w:rFonts w:ascii="Times New Roman" w:hAnsi="Times New Roman" w:cs="Times New Roman"/>
        </w:rPr>
        <w:t xml:space="preserve">. </w:t>
      </w:r>
      <w:r w:rsidRPr="00D36B71">
        <w:rPr>
          <w:rFonts w:ascii="Times New Roman" w:eastAsia="Times New Roman" w:hAnsi="Times New Roman" w:cs="Times New Roman"/>
        </w:rPr>
        <w:t xml:space="preserve">The y-axis labels were removed to avoid cluttering for the simplicity of the graph. </w:t>
      </w:r>
    </w:p>
    <w:p w14:paraId="3782531C" w14:textId="77777777" w:rsidR="006258FF" w:rsidRPr="00D36B71" w:rsidRDefault="006258FF" w:rsidP="006258FF">
      <w:pPr>
        <w:rPr>
          <w:rFonts w:ascii="Times New Roman" w:hAnsi="Times New Roman" w:cs="Times New Roman"/>
          <w:b/>
          <w:bCs/>
        </w:rPr>
      </w:pPr>
    </w:p>
    <w:p w14:paraId="1DBB3B55" w14:textId="727CAEA8" w:rsidR="006258FF" w:rsidRPr="00D36B71" w:rsidRDefault="006258FF" w:rsidP="006258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figure</w:t>
      </w:r>
      <w:r w:rsidRPr="00D36B71">
        <w:rPr>
          <w:rFonts w:ascii="Times New Roman" w:hAnsi="Times New Roman" w:cs="Times New Roman"/>
        </w:rPr>
        <w:t xml:space="preserve"> indicates that many </w:t>
      </w:r>
      <w:r>
        <w:rPr>
          <w:rFonts w:ascii="Times New Roman" w:hAnsi="Times New Roman" w:cs="Times New Roman"/>
        </w:rPr>
        <w:t>edge weights</w:t>
      </w:r>
      <w:r w:rsidRPr="00D36B71">
        <w:rPr>
          <w:rFonts w:ascii="Times New Roman" w:hAnsi="Times New Roman" w:cs="Times New Roman"/>
        </w:rPr>
        <w:t xml:space="preserve"> likely do not significantly differ from </w:t>
      </w:r>
      <w:r>
        <w:rPr>
          <w:rFonts w:ascii="Times New Roman" w:hAnsi="Times New Roman" w:cs="Times New Roman"/>
        </w:rPr>
        <w:t>one another</w:t>
      </w:r>
      <w:r w:rsidRPr="00D36B71">
        <w:rPr>
          <w:rFonts w:ascii="Times New Roman" w:hAnsi="Times New Roman" w:cs="Times New Roman"/>
        </w:rPr>
        <w:t>. The large</w:t>
      </w:r>
      <w:r w:rsidR="00C13482">
        <w:rPr>
          <w:rFonts w:ascii="Times New Roman" w:hAnsi="Times New Roman" w:cs="Times New Roman"/>
        </w:rPr>
        <w:t xml:space="preserve"> </w:t>
      </w:r>
      <w:r w:rsidRPr="00D36B71">
        <w:rPr>
          <w:rFonts w:ascii="Times New Roman" w:hAnsi="Times New Roman" w:cs="Times New Roman"/>
        </w:rPr>
        <w:t>bootstrapped C</w:t>
      </w:r>
      <w:r w:rsidR="00036ACB" w:rsidRPr="00D36B71">
        <w:rPr>
          <w:rFonts w:ascii="Times New Roman" w:hAnsi="Times New Roman" w:cs="Times New Roman"/>
        </w:rPr>
        <w:t>i</w:t>
      </w:r>
      <w:r w:rsidRPr="00D36B71">
        <w:rPr>
          <w:rFonts w:ascii="Times New Roman" w:hAnsi="Times New Roman" w:cs="Times New Roman"/>
        </w:rPr>
        <w:t>s</w:t>
      </w:r>
      <w:r w:rsidR="00036ACB">
        <w:rPr>
          <w:rFonts w:ascii="Times New Roman" w:hAnsi="Times New Roman" w:cs="Times New Roman"/>
        </w:rPr>
        <w:t>, represented by wider gray areas,</w:t>
      </w:r>
      <w:r w:rsidRPr="00D36B71">
        <w:rPr>
          <w:rFonts w:ascii="Times New Roman" w:hAnsi="Times New Roman" w:cs="Times New Roman"/>
        </w:rPr>
        <w:t xml:space="preserve"> imply that interpreting the order of most edges in the network should be done with care. </w:t>
      </w:r>
    </w:p>
    <w:p w14:paraId="05CBB69E" w14:textId="6F25324C" w:rsidR="005C095A" w:rsidRDefault="005C095A"/>
    <w:p w14:paraId="0107923D" w14:textId="1A81CEC2" w:rsidR="006258FF" w:rsidRDefault="006258FF"/>
    <w:p w14:paraId="7FC23924" w14:textId="0E7B4D60" w:rsidR="006258FF" w:rsidRDefault="006258F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</w:t>
      </w:r>
      <w:r w:rsidR="00AA15E6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</w:p>
    <w:p w14:paraId="00E59C7B" w14:textId="59171110" w:rsidR="006258FF" w:rsidRDefault="006258FF">
      <w:pPr>
        <w:rPr>
          <w:rFonts w:ascii="Times New Roman" w:hAnsi="Times New Roman" w:cs="Times New Roman"/>
          <w:b/>
          <w:bCs/>
        </w:rPr>
      </w:pPr>
      <w:r w:rsidRPr="006258FF">
        <w:rPr>
          <w:rFonts w:ascii="Times New Roman" w:hAnsi="Times New Roman" w:cs="Times New Roman"/>
          <w:b/>
          <w:bCs/>
        </w:rPr>
        <w:t>Female students</w:t>
      </w:r>
    </w:p>
    <w:p w14:paraId="2ED6F598" w14:textId="7AC8ECCC" w:rsidR="006258FF" w:rsidRDefault="006258FF">
      <w:pPr>
        <w:rPr>
          <w:rFonts w:ascii="Times New Roman" w:hAnsi="Times New Roman" w:cs="Times New Roman"/>
          <w:b/>
          <w:bCs/>
        </w:rPr>
      </w:pPr>
      <w:r w:rsidRPr="006258FF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E9AF997" wp14:editId="73C98825">
            <wp:extent cx="5175250" cy="514985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250" cy="514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314BD8" w14:textId="43374927" w:rsidR="006258FF" w:rsidRDefault="006258FF">
      <w:pPr>
        <w:rPr>
          <w:rFonts w:ascii="Times New Roman" w:hAnsi="Times New Roman" w:cs="Times New Roman"/>
          <w:b/>
          <w:bCs/>
        </w:rPr>
      </w:pPr>
    </w:p>
    <w:p w14:paraId="3AFE3309" w14:textId="44F8C041" w:rsidR="006258FF" w:rsidRDefault="006258FF">
      <w:pPr>
        <w:rPr>
          <w:rFonts w:ascii="Times New Roman" w:hAnsi="Times New Roman" w:cs="Times New Roman"/>
          <w:b/>
          <w:bCs/>
        </w:rPr>
      </w:pPr>
    </w:p>
    <w:p w14:paraId="15F44B3E" w14:textId="57F743E4" w:rsidR="006258FF" w:rsidRDefault="006258FF">
      <w:pPr>
        <w:rPr>
          <w:rFonts w:ascii="Times New Roman" w:hAnsi="Times New Roman" w:cs="Times New Roman"/>
          <w:b/>
          <w:bCs/>
        </w:rPr>
      </w:pPr>
    </w:p>
    <w:p w14:paraId="43F46EC6" w14:textId="134A7FD1" w:rsidR="006258FF" w:rsidRDefault="006258FF">
      <w:pPr>
        <w:rPr>
          <w:rFonts w:ascii="Times New Roman" w:hAnsi="Times New Roman" w:cs="Times New Roman"/>
          <w:b/>
          <w:bCs/>
        </w:rPr>
      </w:pPr>
    </w:p>
    <w:p w14:paraId="2C163F42" w14:textId="6C8581A5" w:rsidR="006258FF" w:rsidRDefault="006258FF">
      <w:pPr>
        <w:rPr>
          <w:rFonts w:ascii="Times New Roman" w:hAnsi="Times New Roman" w:cs="Times New Roman"/>
          <w:b/>
          <w:bCs/>
        </w:rPr>
      </w:pPr>
    </w:p>
    <w:p w14:paraId="58CB7965" w14:textId="10FD0B9C" w:rsidR="006258FF" w:rsidRDefault="006258FF">
      <w:pPr>
        <w:rPr>
          <w:rFonts w:ascii="Times New Roman" w:hAnsi="Times New Roman" w:cs="Times New Roman"/>
          <w:b/>
          <w:bCs/>
        </w:rPr>
      </w:pPr>
    </w:p>
    <w:p w14:paraId="56B31312" w14:textId="2EEF8A9B" w:rsidR="006258FF" w:rsidRDefault="006258FF">
      <w:pPr>
        <w:rPr>
          <w:rFonts w:ascii="Times New Roman" w:hAnsi="Times New Roman" w:cs="Times New Roman"/>
          <w:b/>
          <w:bCs/>
        </w:rPr>
      </w:pPr>
    </w:p>
    <w:p w14:paraId="36A539D2" w14:textId="7BA7FB23" w:rsidR="006258FF" w:rsidRDefault="006258FF">
      <w:pPr>
        <w:rPr>
          <w:rFonts w:ascii="Times New Roman" w:hAnsi="Times New Roman" w:cs="Times New Roman"/>
          <w:b/>
          <w:bCs/>
        </w:rPr>
      </w:pPr>
    </w:p>
    <w:p w14:paraId="765A6359" w14:textId="04A2546F" w:rsidR="006258FF" w:rsidRDefault="006258FF">
      <w:pPr>
        <w:rPr>
          <w:rFonts w:ascii="Times New Roman" w:hAnsi="Times New Roman" w:cs="Times New Roman"/>
          <w:b/>
          <w:bCs/>
        </w:rPr>
      </w:pPr>
    </w:p>
    <w:p w14:paraId="64FAA5A1" w14:textId="7875128A" w:rsidR="006258FF" w:rsidRPr="0095012E" w:rsidRDefault="00141B7D" w:rsidP="006258F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aterial</w:t>
      </w:r>
      <w:r w:rsidR="0095012E" w:rsidRPr="0095012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A15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3</w:t>
      </w:r>
      <w:r w:rsidR="006258FF" w:rsidRPr="0095012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(S</w:t>
      </w:r>
      <w:r w:rsidR="00AA15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3</w:t>
      </w:r>
      <w:r w:rsidR="006258FF" w:rsidRPr="0095012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): Edge difference test</w:t>
      </w:r>
    </w:p>
    <w:p w14:paraId="50C9F289" w14:textId="6E6A4264" w:rsidR="006258FF" w:rsidRDefault="006258FF" w:rsidP="006258F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7D81E13F" w14:textId="4E17F837" w:rsidR="006258FF" w:rsidRDefault="006258FF" w:rsidP="006258F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Male students</w:t>
      </w:r>
    </w:p>
    <w:p w14:paraId="089A2E1A" w14:textId="1DE73FF0" w:rsidR="006258FF" w:rsidRDefault="006258FF" w:rsidP="006258F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4B8C9F45" w14:textId="1201DE80" w:rsidR="006258FF" w:rsidRDefault="006258FF" w:rsidP="006258F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6258FF">
        <w:rPr>
          <w:rFonts w:ascii="Times New Roman" w:eastAsia="Times New Roman" w:hAnsi="Times New Roman" w:cs="Times New Roman"/>
          <w:b/>
          <w:bCs/>
          <w:noProof/>
          <w:color w:val="000000"/>
        </w:rPr>
        <w:drawing>
          <wp:inline distT="0" distB="0" distL="0" distR="0" wp14:anchorId="60C46F92" wp14:editId="2AA18897">
            <wp:extent cx="5276850" cy="52451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24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8A03D3" w14:textId="6CC19F93" w:rsidR="006258FF" w:rsidRDefault="006258FF">
      <w:pPr>
        <w:rPr>
          <w:rFonts w:ascii="Times New Roman" w:hAnsi="Times New Roman" w:cs="Times New Roman"/>
          <w:b/>
          <w:bCs/>
        </w:rPr>
      </w:pPr>
    </w:p>
    <w:p w14:paraId="3143C5C1" w14:textId="77157104" w:rsidR="006258FF" w:rsidRPr="00964F81" w:rsidRDefault="006258FF" w:rsidP="006258FF">
      <w:pPr>
        <w:rPr>
          <w:rFonts w:ascii="Times New Roman" w:hAnsi="Times New Roman" w:cs="Times New Roman"/>
        </w:rPr>
      </w:pPr>
      <w:r w:rsidRPr="00964F81">
        <w:rPr>
          <w:rFonts w:ascii="Times New Roman" w:hAnsi="Times New Roman" w:cs="Times New Roman"/>
        </w:rPr>
        <w:t xml:space="preserve">Figure: In this graph, </w:t>
      </w:r>
      <w:r>
        <w:rPr>
          <w:rFonts w:ascii="Times New Roman" w:hAnsi="Times New Roman" w:cs="Times New Roman"/>
        </w:rPr>
        <w:t>each point on the x and y axes represents a pair of edges identified in a given network. B</w:t>
      </w:r>
      <w:r w:rsidRPr="00964F81">
        <w:rPr>
          <w:rFonts w:ascii="Times New Roman" w:hAnsi="Times New Roman" w:cs="Times New Roman"/>
        </w:rPr>
        <w:t>lack boxes indicate significant differences between two edges</w:t>
      </w:r>
      <w:r>
        <w:rPr>
          <w:rFonts w:ascii="Times New Roman" w:hAnsi="Times New Roman" w:cs="Times New Roman"/>
        </w:rPr>
        <w:t xml:space="preserve"> (a bootstrap stability difference test: alpha = 0.05)</w:t>
      </w:r>
      <w:r w:rsidRPr="00964F81">
        <w:rPr>
          <w:rFonts w:ascii="Times New Roman" w:hAnsi="Times New Roman" w:cs="Times New Roman"/>
        </w:rPr>
        <w:t>, whereas gray boxes do not indicate any significant differences</w:t>
      </w:r>
      <w:r>
        <w:rPr>
          <w:rFonts w:ascii="Times New Roman" w:hAnsi="Times New Roman" w:cs="Times New Roman"/>
        </w:rPr>
        <w:t>. The diagonal represents the edge strength, where white indicates weak edge strengths, while blue indicates strong edge strengths</w:t>
      </w:r>
      <w:r w:rsidR="00B350F9">
        <w:rPr>
          <w:rFonts w:ascii="Times New Roman" w:hAnsi="Times New Roman" w:cs="Times New Roman"/>
        </w:rPr>
        <w:t xml:space="preserve">. Edge labels are omitted in this figure to keep the figure legible. </w:t>
      </w:r>
    </w:p>
    <w:p w14:paraId="2BD54EFB" w14:textId="77777777" w:rsidR="006258FF" w:rsidRDefault="006258FF">
      <w:pPr>
        <w:rPr>
          <w:rFonts w:ascii="Times New Roman" w:hAnsi="Times New Roman" w:cs="Times New Roman"/>
          <w:b/>
          <w:bCs/>
        </w:rPr>
      </w:pPr>
    </w:p>
    <w:p w14:paraId="2DE8FCE5" w14:textId="5E3AB78E" w:rsidR="006258FF" w:rsidRDefault="006258FF">
      <w:pPr>
        <w:rPr>
          <w:rFonts w:ascii="Times New Roman" w:hAnsi="Times New Roman" w:cs="Times New Roman"/>
          <w:b/>
          <w:bCs/>
        </w:rPr>
      </w:pPr>
    </w:p>
    <w:p w14:paraId="0DA09EAD" w14:textId="65F40F63" w:rsidR="006258FF" w:rsidRDefault="006258FF">
      <w:pPr>
        <w:rPr>
          <w:rFonts w:ascii="Times New Roman" w:hAnsi="Times New Roman" w:cs="Times New Roman"/>
          <w:b/>
          <w:bCs/>
        </w:rPr>
      </w:pPr>
    </w:p>
    <w:p w14:paraId="5EFF402D" w14:textId="014DD7D1" w:rsidR="006258FF" w:rsidRDefault="006258FF">
      <w:pPr>
        <w:rPr>
          <w:rFonts w:ascii="Times New Roman" w:hAnsi="Times New Roman" w:cs="Times New Roman"/>
          <w:b/>
          <w:bCs/>
        </w:rPr>
      </w:pPr>
    </w:p>
    <w:p w14:paraId="0CAA6F07" w14:textId="3365DA76" w:rsidR="006258FF" w:rsidRDefault="006258F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</w:t>
      </w:r>
      <w:r w:rsidR="00AA15E6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</w:p>
    <w:p w14:paraId="656977C5" w14:textId="5D67E19A" w:rsidR="006258FF" w:rsidRDefault="006258F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emale students</w:t>
      </w:r>
    </w:p>
    <w:p w14:paraId="7546BF89" w14:textId="362EEEDE" w:rsidR="006258FF" w:rsidRDefault="006258FF">
      <w:pPr>
        <w:rPr>
          <w:rFonts w:ascii="Times New Roman" w:hAnsi="Times New Roman" w:cs="Times New Roman"/>
          <w:b/>
          <w:bCs/>
        </w:rPr>
      </w:pPr>
    </w:p>
    <w:p w14:paraId="418E9D7B" w14:textId="0C9D9DF8" w:rsidR="006258FF" w:rsidRDefault="006258FF">
      <w:pPr>
        <w:rPr>
          <w:rFonts w:ascii="Times New Roman" w:hAnsi="Times New Roman" w:cs="Times New Roman"/>
          <w:b/>
          <w:bCs/>
        </w:rPr>
      </w:pPr>
      <w:r w:rsidRPr="006258FF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4FEC808" wp14:editId="3C0DE6C3">
            <wp:extent cx="5276850" cy="52768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27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C1DBC8" w14:textId="49195355" w:rsidR="00B350F9" w:rsidRDefault="00B350F9">
      <w:pPr>
        <w:rPr>
          <w:rFonts w:ascii="Times New Roman" w:hAnsi="Times New Roman" w:cs="Times New Roman"/>
          <w:b/>
          <w:bCs/>
        </w:rPr>
      </w:pPr>
    </w:p>
    <w:p w14:paraId="6B9ECF40" w14:textId="4681AF41" w:rsidR="00B350F9" w:rsidRDefault="00B350F9">
      <w:pPr>
        <w:rPr>
          <w:rFonts w:ascii="Times New Roman" w:hAnsi="Times New Roman" w:cs="Times New Roman"/>
          <w:b/>
          <w:bCs/>
        </w:rPr>
      </w:pPr>
    </w:p>
    <w:p w14:paraId="782D24C1" w14:textId="76E7FFA3" w:rsidR="00B350F9" w:rsidRDefault="00B350F9">
      <w:pPr>
        <w:rPr>
          <w:rFonts w:ascii="Times New Roman" w:hAnsi="Times New Roman" w:cs="Times New Roman"/>
          <w:b/>
          <w:bCs/>
        </w:rPr>
      </w:pPr>
    </w:p>
    <w:p w14:paraId="3D471669" w14:textId="6B33A045" w:rsidR="00B350F9" w:rsidRDefault="00B350F9">
      <w:pPr>
        <w:rPr>
          <w:rFonts w:ascii="Times New Roman" w:hAnsi="Times New Roman" w:cs="Times New Roman"/>
          <w:b/>
          <w:bCs/>
        </w:rPr>
      </w:pPr>
    </w:p>
    <w:p w14:paraId="36986703" w14:textId="0FB49FF5" w:rsidR="00B350F9" w:rsidRDefault="00B350F9">
      <w:pPr>
        <w:rPr>
          <w:rFonts w:ascii="Times New Roman" w:hAnsi="Times New Roman" w:cs="Times New Roman"/>
          <w:b/>
          <w:bCs/>
        </w:rPr>
      </w:pPr>
    </w:p>
    <w:p w14:paraId="1F692085" w14:textId="1F114FBB" w:rsidR="00B350F9" w:rsidRDefault="00B350F9">
      <w:pPr>
        <w:rPr>
          <w:rFonts w:ascii="Times New Roman" w:hAnsi="Times New Roman" w:cs="Times New Roman"/>
          <w:b/>
          <w:bCs/>
        </w:rPr>
      </w:pPr>
    </w:p>
    <w:p w14:paraId="762C825C" w14:textId="249203ED" w:rsidR="00B350F9" w:rsidRDefault="00B350F9">
      <w:pPr>
        <w:rPr>
          <w:rFonts w:ascii="Times New Roman" w:hAnsi="Times New Roman" w:cs="Times New Roman"/>
          <w:b/>
          <w:bCs/>
        </w:rPr>
      </w:pPr>
    </w:p>
    <w:p w14:paraId="5B39C55A" w14:textId="22F65DCF" w:rsidR="00B1640C" w:rsidRDefault="00B1640C" w:rsidP="00B1640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95012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</w:t>
      </w:r>
      <w:r w:rsidR="00141B7D">
        <w:rPr>
          <w:rFonts w:ascii="Times New Roman" w:hAnsi="Times New Roman" w:cs="Times New Roman"/>
          <w:b/>
          <w:bCs/>
          <w:sz w:val="24"/>
          <w:szCs w:val="24"/>
        </w:rPr>
        <w:t>pplementary material</w:t>
      </w:r>
      <w:r w:rsidRPr="0095012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A15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4</w:t>
      </w:r>
      <w:r w:rsidRPr="0095012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(S</w:t>
      </w:r>
      <w:r w:rsidR="00AA15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4</w:t>
      </w:r>
      <w:r w:rsidRPr="0095012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):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Centrality (expected influence) </w:t>
      </w:r>
      <w:r w:rsidRPr="0095012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ifference test</w:t>
      </w:r>
    </w:p>
    <w:p w14:paraId="0DC84899" w14:textId="77777777" w:rsidR="00B1640C" w:rsidRPr="0095012E" w:rsidRDefault="00B1640C" w:rsidP="00B1640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5254FAB7" w14:textId="77777777" w:rsidR="00B1640C" w:rsidRDefault="00B1640C" w:rsidP="00B1640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1232356" w14:textId="77777777" w:rsidR="00B1640C" w:rsidRDefault="00B1640C" w:rsidP="00B1640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Male students</w:t>
      </w:r>
    </w:p>
    <w:p w14:paraId="6F6D4C05" w14:textId="77777777" w:rsidR="00B1640C" w:rsidRDefault="00B1640C" w:rsidP="00B350F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E38449" w14:textId="77777777" w:rsidR="00B1640C" w:rsidRDefault="00B1640C" w:rsidP="00B350F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2A0F0B" w14:textId="490DCDDD" w:rsidR="00B1640C" w:rsidRDefault="00662C13" w:rsidP="00B350F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62C1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0F864C9" wp14:editId="1900A6DB">
            <wp:extent cx="5632450" cy="5530850"/>
            <wp:effectExtent l="0" t="0" r="6350" b="0"/>
            <wp:docPr id="2247883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2450" cy="553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C811DE" w14:textId="77777777" w:rsidR="00B1640C" w:rsidRDefault="00B1640C" w:rsidP="00B350F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97C4D8" w14:textId="3D37E418" w:rsidR="00B1640C" w:rsidRDefault="00662C13" w:rsidP="00B350F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: </w:t>
      </w:r>
      <w:r>
        <w:rPr>
          <w:rFonts w:ascii="Times New Roman" w:hAnsi="Times New Roman" w:cs="Times New Roman"/>
        </w:rPr>
        <w:t>B</w:t>
      </w:r>
      <w:r w:rsidRPr="00964F81">
        <w:rPr>
          <w:rFonts w:ascii="Times New Roman" w:hAnsi="Times New Roman" w:cs="Times New Roman"/>
        </w:rPr>
        <w:t>lack boxes indicate significant differences between</w:t>
      </w:r>
      <w:r w:rsidR="00D9200A">
        <w:rPr>
          <w:rFonts w:ascii="Times New Roman" w:hAnsi="Times New Roman" w:cs="Times New Roman"/>
        </w:rPr>
        <w:t xml:space="preserve"> the centrality of</w:t>
      </w:r>
      <w:r w:rsidRPr="00964F81">
        <w:rPr>
          <w:rFonts w:ascii="Times New Roman" w:hAnsi="Times New Roman" w:cs="Times New Roman"/>
        </w:rPr>
        <w:t xml:space="preserve"> two </w:t>
      </w:r>
      <w:r>
        <w:rPr>
          <w:rFonts w:ascii="Times New Roman" w:hAnsi="Times New Roman" w:cs="Times New Roman"/>
        </w:rPr>
        <w:t>node</w:t>
      </w:r>
      <w:r w:rsidR="00D9200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(a bootstrap stability difference test: alpha = 0.05)</w:t>
      </w:r>
      <w:r w:rsidRPr="00964F81">
        <w:rPr>
          <w:rFonts w:ascii="Times New Roman" w:hAnsi="Times New Roman" w:cs="Times New Roman"/>
        </w:rPr>
        <w:t>, whereas gray boxes do not indicate any significant differences</w:t>
      </w:r>
      <w:r>
        <w:rPr>
          <w:rFonts w:ascii="Times New Roman" w:hAnsi="Times New Roman" w:cs="Times New Roman"/>
        </w:rPr>
        <w:t>. The diagonal represents the strength</w:t>
      </w:r>
      <w:r w:rsidR="001B2BC7">
        <w:rPr>
          <w:rFonts w:ascii="Times New Roman" w:hAnsi="Times New Roman" w:cs="Times New Roman"/>
        </w:rPr>
        <w:t>.</w:t>
      </w:r>
    </w:p>
    <w:p w14:paraId="691C6C6F" w14:textId="77777777" w:rsidR="001B2BC7" w:rsidRDefault="001B2BC7" w:rsidP="00B350F9">
      <w:pPr>
        <w:spacing w:after="0" w:line="240" w:lineRule="auto"/>
        <w:rPr>
          <w:rFonts w:ascii="Times New Roman" w:hAnsi="Times New Roman" w:cs="Times New Roman"/>
        </w:rPr>
      </w:pPr>
    </w:p>
    <w:p w14:paraId="6FC1AC73" w14:textId="77777777" w:rsidR="001B2BC7" w:rsidRDefault="001B2BC7" w:rsidP="00B350F9">
      <w:pPr>
        <w:spacing w:after="0" w:line="240" w:lineRule="auto"/>
        <w:rPr>
          <w:rFonts w:ascii="Times New Roman" w:hAnsi="Times New Roman" w:cs="Times New Roman"/>
        </w:rPr>
      </w:pPr>
    </w:p>
    <w:p w14:paraId="7D55CAF6" w14:textId="77777777" w:rsidR="001B2BC7" w:rsidRDefault="001B2BC7" w:rsidP="00B350F9">
      <w:pPr>
        <w:spacing w:after="0" w:line="240" w:lineRule="auto"/>
        <w:rPr>
          <w:rFonts w:ascii="Times New Roman" w:hAnsi="Times New Roman" w:cs="Times New Roman"/>
        </w:rPr>
      </w:pPr>
    </w:p>
    <w:p w14:paraId="56AB5FDF" w14:textId="77777777" w:rsidR="001B2BC7" w:rsidRDefault="001B2BC7" w:rsidP="00B350F9">
      <w:pPr>
        <w:spacing w:after="0" w:line="240" w:lineRule="auto"/>
        <w:rPr>
          <w:rFonts w:ascii="Times New Roman" w:hAnsi="Times New Roman" w:cs="Times New Roman"/>
        </w:rPr>
      </w:pPr>
    </w:p>
    <w:p w14:paraId="4EEC8387" w14:textId="77777777" w:rsidR="001B2BC7" w:rsidRDefault="001B2BC7" w:rsidP="00B350F9">
      <w:pPr>
        <w:spacing w:after="0" w:line="240" w:lineRule="auto"/>
        <w:rPr>
          <w:rFonts w:ascii="Times New Roman" w:hAnsi="Times New Roman" w:cs="Times New Roman"/>
        </w:rPr>
      </w:pPr>
    </w:p>
    <w:p w14:paraId="2F727BD6" w14:textId="77777777" w:rsidR="001B2BC7" w:rsidRDefault="001B2BC7" w:rsidP="00B350F9">
      <w:pPr>
        <w:spacing w:after="0" w:line="240" w:lineRule="auto"/>
        <w:rPr>
          <w:rFonts w:ascii="Times New Roman" w:hAnsi="Times New Roman" w:cs="Times New Roman"/>
        </w:rPr>
      </w:pPr>
    </w:p>
    <w:p w14:paraId="7BC4C0F8" w14:textId="416D6E2C" w:rsidR="001B2BC7" w:rsidRDefault="001B2BC7" w:rsidP="001B2BC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1B2BC7">
        <w:rPr>
          <w:rFonts w:ascii="Times New Roman" w:hAnsi="Times New Roman" w:cs="Times New Roman"/>
          <w:b/>
          <w:bCs/>
        </w:rPr>
        <w:lastRenderedPageBreak/>
        <w:t>S</w:t>
      </w:r>
      <w:r w:rsidR="00AA15E6">
        <w:rPr>
          <w:rFonts w:ascii="Times New Roman" w:hAnsi="Times New Roman" w:cs="Times New Roman"/>
          <w:b/>
          <w:bCs/>
        </w:rPr>
        <w:t>4</w:t>
      </w:r>
      <w:r w:rsidRPr="001B2BC7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</w:rPr>
        <w:t>Female students</w:t>
      </w:r>
    </w:p>
    <w:p w14:paraId="2F198289" w14:textId="462BE4FA" w:rsidR="001B2BC7" w:rsidRPr="001B2BC7" w:rsidRDefault="001B2BC7" w:rsidP="00B350F9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DD6B4CE" w14:textId="77777777" w:rsidR="001B2BC7" w:rsidRDefault="001B2BC7" w:rsidP="00B350F9">
      <w:pPr>
        <w:spacing w:after="0" w:line="240" w:lineRule="auto"/>
        <w:rPr>
          <w:rFonts w:ascii="Times New Roman" w:hAnsi="Times New Roman" w:cs="Times New Roman"/>
        </w:rPr>
      </w:pPr>
    </w:p>
    <w:p w14:paraId="69C9145A" w14:textId="681E6585" w:rsidR="00331A7D" w:rsidRDefault="00331A7D" w:rsidP="00B350F9">
      <w:pPr>
        <w:spacing w:after="0" w:line="240" w:lineRule="auto"/>
        <w:rPr>
          <w:rFonts w:ascii="Times New Roman" w:hAnsi="Times New Roman" w:cs="Times New Roman"/>
        </w:rPr>
      </w:pPr>
      <w:r w:rsidRPr="00331A7D">
        <w:rPr>
          <w:rFonts w:ascii="Times New Roman" w:hAnsi="Times New Roman" w:cs="Times New Roman"/>
          <w:noProof/>
        </w:rPr>
        <w:drawing>
          <wp:inline distT="0" distB="0" distL="0" distR="0" wp14:anchorId="03F0B5DF" wp14:editId="39A41DF7">
            <wp:extent cx="5607050" cy="5562600"/>
            <wp:effectExtent l="0" t="0" r="0" b="0"/>
            <wp:docPr id="20278792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0" cy="556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811509" w14:textId="77777777" w:rsidR="00331A7D" w:rsidRDefault="00331A7D" w:rsidP="00B350F9">
      <w:pPr>
        <w:spacing w:after="0" w:line="240" w:lineRule="auto"/>
        <w:rPr>
          <w:rFonts w:ascii="Times New Roman" w:hAnsi="Times New Roman" w:cs="Times New Roman"/>
        </w:rPr>
      </w:pPr>
    </w:p>
    <w:p w14:paraId="4AE1E299" w14:textId="77777777" w:rsidR="00331A7D" w:rsidRDefault="00331A7D" w:rsidP="00B350F9">
      <w:pPr>
        <w:spacing w:after="0" w:line="240" w:lineRule="auto"/>
        <w:rPr>
          <w:rFonts w:ascii="Times New Roman" w:hAnsi="Times New Roman" w:cs="Times New Roman"/>
        </w:rPr>
      </w:pPr>
    </w:p>
    <w:p w14:paraId="74257A8A" w14:textId="77777777" w:rsidR="00331A7D" w:rsidRDefault="00331A7D" w:rsidP="00B350F9">
      <w:pPr>
        <w:spacing w:after="0" w:line="240" w:lineRule="auto"/>
        <w:rPr>
          <w:rFonts w:ascii="Times New Roman" w:hAnsi="Times New Roman" w:cs="Times New Roman"/>
        </w:rPr>
      </w:pPr>
    </w:p>
    <w:p w14:paraId="59C8280E" w14:textId="77777777" w:rsidR="00331A7D" w:rsidRDefault="00331A7D" w:rsidP="00B350F9">
      <w:pPr>
        <w:spacing w:after="0" w:line="240" w:lineRule="auto"/>
        <w:rPr>
          <w:rFonts w:ascii="Times New Roman" w:hAnsi="Times New Roman" w:cs="Times New Roman"/>
        </w:rPr>
      </w:pPr>
    </w:p>
    <w:p w14:paraId="45AF2B72" w14:textId="77777777" w:rsidR="00331A7D" w:rsidRDefault="00331A7D" w:rsidP="00B350F9">
      <w:pPr>
        <w:spacing w:after="0" w:line="240" w:lineRule="auto"/>
        <w:rPr>
          <w:rFonts w:ascii="Times New Roman" w:hAnsi="Times New Roman" w:cs="Times New Roman"/>
        </w:rPr>
      </w:pPr>
    </w:p>
    <w:p w14:paraId="07644682" w14:textId="77777777" w:rsidR="00331A7D" w:rsidRDefault="00331A7D" w:rsidP="00B350F9">
      <w:pPr>
        <w:spacing w:after="0" w:line="240" w:lineRule="auto"/>
        <w:rPr>
          <w:rFonts w:ascii="Times New Roman" w:hAnsi="Times New Roman" w:cs="Times New Roman"/>
        </w:rPr>
      </w:pPr>
    </w:p>
    <w:p w14:paraId="4E825B21" w14:textId="77777777" w:rsidR="00331A7D" w:rsidRDefault="00331A7D" w:rsidP="00B350F9">
      <w:pPr>
        <w:spacing w:after="0" w:line="240" w:lineRule="auto"/>
        <w:rPr>
          <w:rFonts w:ascii="Times New Roman" w:hAnsi="Times New Roman" w:cs="Times New Roman"/>
        </w:rPr>
      </w:pPr>
    </w:p>
    <w:p w14:paraId="5A1196E9" w14:textId="77777777" w:rsidR="00331A7D" w:rsidRDefault="00331A7D" w:rsidP="00B350F9">
      <w:pPr>
        <w:spacing w:after="0" w:line="240" w:lineRule="auto"/>
        <w:rPr>
          <w:rFonts w:ascii="Times New Roman" w:hAnsi="Times New Roman" w:cs="Times New Roman"/>
        </w:rPr>
      </w:pPr>
    </w:p>
    <w:p w14:paraId="34BEAB70" w14:textId="77777777" w:rsidR="00331A7D" w:rsidRDefault="00331A7D" w:rsidP="00B350F9">
      <w:pPr>
        <w:spacing w:after="0" w:line="240" w:lineRule="auto"/>
        <w:rPr>
          <w:rFonts w:ascii="Times New Roman" w:hAnsi="Times New Roman" w:cs="Times New Roman"/>
        </w:rPr>
      </w:pPr>
    </w:p>
    <w:p w14:paraId="1C5D3B4E" w14:textId="77777777" w:rsidR="00331A7D" w:rsidRDefault="00331A7D" w:rsidP="00B350F9">
      <w:pPr>
        <w:spacing w:after="0" w:line="240" w:lineRule="auto"/>
        <w:rPr>
          <w:rFonts w:ascii="Times New Roman" w:hAnsi="Times New Roman" w:cs="Times New Roman"/>
        </w:rPr>
      </w:pPr>
    </w:p>
    <w:p w14:paraId="66E666F4" w14:textId="77777777" w:rsidR="001B2BC7" w:rsidRDefault="001B2BC7" w:rsidP="00B350F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CC2B96" w14:textId="77777777" w:rsidR="00662C13" w:rsidRDefault="00662C13" w:rsidP="00B350F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B92978" w14:textId="77777777" w:rsidR="00662C13" w:rsidRDefault="00662C13" w:rsidP="00B350F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AD625C" w14:textId="0ACCA81F" w:rsidR="00B350F9" w:rsidRPr="0095012E" w:rsidRDefault="0095012E" w:rsidP="00B350F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95012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</w:t>
      </w:r>
      <w:r w:rsidR="00141B7D">
        <w:rPr>
          <w:rFonts w:ascii="Times New Roman" w:hAnsi="Times New Roman" w:cs="Times New Roman"/>
          <w:b/>
          <w:bCs/>
          <w:sz w:val="24"/>
          <w:szCs w:val="24"/>
        </w:rPr>
        <w:t>lementary material</w:t>
      </w:r>
      <w:r w:rsidRPr="0095012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A15E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95012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350F9" w:rsidRPr="0095012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(S</w:t>
      </w:r>
      <w:r w:rsidR="00AA15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5</w:t>
      </w:r>
      <w:r w:rsidR="00B350F9" w:rsidRPr="0095012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): Stability of network bridge centrality</w:t>
      </w:r>
    </w:p>
    <w:p w14:paraId="52065BB1" w14:textId="58F86BFE" w:rsidR="00B350F9" w:rsidRDefault="00B350F9" w:rsidP="00B350F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5B02F29" w14:textId="77777777" w:rsidR="00B350F9" w:rsidRDefault="00B350F9" w:rsidP="00B350F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4D53CF2E" w14:textId="1F6C3815" w:rsidR="00B350F9" w:rsidRDefault="00B350F9" w:rsidP="00B350F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Male students</w:t>
      </w:r>
    </w:p>
    <w:p w14:paraId="2A4BCDE7" w14:textId="7D3366DD" w:rsidR="00B350F9" w:rsidRDefault="00B350F9" w:rsidP="00B350F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74A17AD" w14:textId="3DE9165A" w:rsidR="00B350F9" w:rsidRDefault="00B350F9" w:rsidP="00150EB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A5EDDF9" w14:textId="320B4C98" w:rsidR="00B350F9" w:rsidRDefault="00150EB2" w:rsidP="00B350F9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22314B">
        <w:rPr>
          <w:rFonts w:ascii="Times New Roman" w:eastAsia="Times New Roman" w:hAnsi="Times New Roman" w:cs="Times New Roman"/>
          <w:b/>
          <w:bCs/>
          <w:noProof/>
          <w:color w:val="000000"/>
        </w:rPr>
        <w:drawing>
          <wp:anchor distT="0" distB="0" distL="114300" distR="114300" simplePos="0" relativeHeight="251660288" behindDoc="0" locked="0" layoutInCell="1" allowOverlap="1" wp14:anchorId="44F9CEDD" wp14:editId="3EC7FAAC">
            <wp:simplePos x="0" y="0"/>
            <wp:positionH relativeFrom="margin">
              <wp:posOffset>1638300</wp:posOffset>
            </wp:positionH>
            <wp:positionV relativeFrom="paragraph">
              <wp:posOffset>3810</wp:posOffset>
            </wp:positionV>
            <wp:extent cx="1898650" cy="254000"/>
            <wp:effectExtent l="0" t="0" r="6350" b="0"/>
            <wp:wrapSquare wrapText="bothSides"/>
            <wp:docPr id="83901423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8650" cy="25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B350F9">
        <w:rPr>
          <w:rFonts w:ascii="Times New Roman" w:eastAsia="Times New Roman" w:hAnsi="Times New Roman" w:cs="Times New Roman"/>
          <w:b/>
          <w:bCs/>
          <w:noProof/>
          <w:color w:val="000000"/>
        </w:rPr>
        <w:drawing>
          <wp:anchor distT="0" distB="0" distL="114300" distR="114300" simplePos="0" relativeHeight="251659264" behindDoc="0" locked="0" layoutInCell="1" allowOverlap="1" wp14:anchorId="1B57ACDB" wp14:editId="7A9C45A8">
            <wp:simplePos x="0" y="0"/>
            <wp:positionH relativeFrom="margin">
              <wp:align>left</wp:align>
            </wp:positionH>
            <wp:positionV relativeFrom="paragraph">
              <wp:posOffset>221615</wp:posOffset>
            </wp:positionV>
            <wp:extent cx="5276850" cy="4940300"/>
            <wp:effectExtent l="0" t="0" r="0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78"/>
                    <a:stretch/>
                  </pic:blipFill>
                  <pic:spPr bwMode="auto">
                    <a:xfrm>
                      <a:off x="0" y="0"/>
                      <a:ext cx="5276850" cy="494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F347CC" w14:textId="23B19567" w:rsidR="00B350F9" w:rsidRPr="00D20C6D" w:rsidRDefault="00B350F9" w:rsidP="00B350F9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20C6D">
        <w:rPr>
          <w:rFonts w:ascii="Times New Roman" w:eastAsia="Times New Roman" w:hAnsi="Times New Roman" w:cs="Times New Roman"/>
          <w:color w:val="000000"/>
        </w:rPr>
        <w:t xml:space="preserve">The figure above </w:t>
      </w:r>
      <w:r w:rsidRPr="00D20C6D">
        <w:rPr>
          <w:rStyle w:val="hotkey-layer"/>
          <w:rFonts w:ascii="Times New Roman" w:hAnsi="Times New Roman" w:cs="Times New Roman"/>
        </w:rPr>
        <w:t xml:space="preserve">presents the centrality stability as assessed using the case-dropping bootstrap method. Stability was assessed by re-estimating the network based on increasingly smaller subsets of the original sample. </w:t>
      </w:r>
    </w:p>
    <w:p w14:paraId="7F1EEDCD" w14:textId="230DEDD8" w:rsidR="00B350F9" w:rsidRDefault="00B350F9">
      <w:pPr>
        <w:rPr>
          <w:rFonts w:ascii="Times New Roman" w:hAnsi="Times New Roman" w:cs="Times New Roman"/>
          <w:b/>
          <w:bCs/>
        </w:rPr>
      </w:pPr>
    </w:p>
    <w:p w14:paraId="686A48EA" w14:textId="507C23DB" w:rsidR="00B350F9" w:rsidRDefault="00B350F9">
      <w:pPr>
        <w:rPr>
          <w:rFonts w:ascii="Times New Roman" w:hAnsi="Times New Roman" w:cs="Times New Roman"/>
          <w:b/>
          <w:bCs/>
        </w:rPr>
      </w:pPr>
    </w:p>
    <w:p w14:paraId="45786326" w14:textId="3680736F" w:rsidR="00B350F9" w:rsidRDefault="00B350F9">
      <w:pPr>
        <w:rPr>
          <w:rFonts w:ascii="Times New Roman" w:hAnsi="Times New Roman" w:cs="Times New Roman"/>
          <w:b/>
          <w:bCs/>
        </w:rPr>
      </w:pPr>
    </w:p>
    <w:p w14:paraId="193C17D0" w14:textId="316A523E" w:rsidR="00B350F9" w:rsidRDefault="00B350F9">
      <w:pPr>
        <w:rPr>
          <w:rFonts w:ascii="Times New Roman" w:hAnsi="Times New Roman" w:cs="Times New Roman"/>
          <w:b/>
          <w:bCs/>
        </w:rPr>
      </w:pPr>
    </w:p>
    <w:p w14:paraId="677F5987" w14:textId="77777777" w:rsidR="00150EB2" w:rsidRDefault="00150EB2">
      <w:pPr>
        <w:rPr>
          <w:rFonts w:ascii="Times New Roman" w:hAnsi="Times New Roman" w:cs="Times New Roman"/>
          <w:b/>
          <w:bCs/>
        </w:rPr>
      </w:pPr>
    </w:p>
    <w:p w14:paraId="13A3BA71" w14:textId="77777777" w:rsidR="00150EB2" w:rsidRDefault="00150EB2">
      <w:pPr>
        <w:rPr>
          <w:rFonts w:ascii="Times New Roman" w:hAnsi="Times New Roman" w:cs="Times New Roman"/>
          <w:b/>
          <w:bCs/>
        </w:rPr>
      </w:pPr>
    </w:p>
    <w:p w14:paraId="03573464" w14:textId="1A2EA9AD" w:rsidR="00B350F9" w:rsidRDefault="00B350F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</w:t>
      </w:r>
      <w:r w:rsidR="00AA15E6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. </w:t>
      </w:r>
    </w:p>
    <w:p w14:paraId="5FB3991D" w14:textId="264CB8E3" w:rsidR="00B350F9" w:rsidRDefault="00B350F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emale students</w:t>
      </w:r>
    </w:p>
    <w:p w14:paraId="76D6E2C5" w14:textId="77777777" w:rsidR="00150EB2" w:rsidRDefault="00150EB2">
      <w:pPr>
        <w:rPr>
          <w:rFonts w:ascii="Times New Roman" w:hAnsi="Times New Roman" w:cs="Times New Roman"/>
          <w:b/>
          <w:bCs/>
        </w:rPr>
      </w:pPr>
    </w:p>
    <w:p w14:paraId="5703C751" w14:textId="47025D78" w:rsidR="00150EB2" w:rsidRDefault="00150EB2">
      <w:pPr>
        <w:rPr>
          <w:rFonts w:ascii="Times New Roman" w:hAnsi="Times New Roman" w:cs="Times New Roman"/>
          <w:b/>
          <w:bCs/>
        </w:rPr>
      </w:pPr>
      <w:r w:rsidRPr="0022314B">
        <w:rPr>
          <w:rFonts w:ascii="Times New Roman" w:eastAsia="Times New Roman" w:hAnsi="Times New Roman" w:cs="Times New Roman"/>
          <w:b/>
          <w:bCs/>
          <w:noProof/>
          <w:color w:val="000000"/>
        </w:rPr>
        <w:drawing>
          <wp:anchor distT="0" distB="0" distL="114300" distR="114300" simplePos="0" relativeHeight="251662336" behindDoc="0" locked="0" layoutInCell="1" allowOverlap="1" wp14:anchorId="40C8A5C7" wp14:editId="17D114C8">
            <wp:simplePos x="0" y="0"/>
            <wp:positionH relativeFrom="margin">
              <wp:posOffset>1828800</wp:posOffset>
            </wp:positionH>
            <wp:positionV relativeFrom="paragraph">
              <wp:posOffset>88900</wp:posOffset>
            </wp:positionV>
            <wp:extent cx="1898650" cy="254000"/>
            <wp:effectExtent l="0" t="0" r="6350" b="0"/>
            <wp:wrapSquare wrapText="bothSides"/>
            <wp:docPr id="61042590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8650" cy="25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85DA3CB" w14:textId="5D3D0FE5" w:rsidR="00B350F9" w:rsidRDefault="00B350F9">
      <w:pPr>
        <w:rPr>
          <w:rFonts w:ascii="Times New Roman" w:hAnsi="Times New Roman" w:cs="Times New Roman"/>
          <w:b/>
          <w:bCs/>
        </w:rPr>
      </w:pPr>
      <w:r w:rsidRPr="00B350F9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4C579FA" wp14:editId="04859619">
            <wp:extent cx="5276850" cy="492760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19"/>
                    <a:stretch/>
                  </pic:blipFill>
                  <pic:spPr bwMode="auto">
                    <a:xfrm>
                      <a:off x="0" y="0"/>
                      <a:ext cx="5276850" cy="492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97A707" w14:textId="76EF5B0E" w:rsidR="00B350F9" w:rsidRDefault="00B350F9">
      <w:pPr>
        <w:rPr>
          <w:rFonts w:ascii="Times New Roman" w:hAnsi="Times New Roman" w:cs="Times New Roman"/>
          <w:b/>
          <w:bCs/>
        </w:rPr>
      </w:pPr>
    </w:p>
    <w:p w14:paraId="57852C09" w14:textId="2AF72A2A" w:rsidR="00B350F9" w:rsidRDefault="00B350F9">
      <w:pPr>
        <w:rPr>
          <w:rFonts w:ascii="Times New Roman" w:hAnsi="Times New Roman" w:cs="Times New Roman"/>
          <w:b/>
          <w:bCs/>
        </w:rPr>
      </w:pPr>
    </w:p>
    <w:p w14:paraId="67195F61" w14:textId="536CE913" w:rsidR="00B350F9" w:rsidRDefault="00B350F9">
      <w:pPr>
        <w:rPr>
          <w:rFonts w:ascii="Times New Roman" w:hAnsi="Times New Roman" w:cs="Times New Roman"/>
          <w:b/>
          <w:bCs/>
        </w:rPr>
      </w:pPr>
    </w:p>
    <w:p w14:paraId="143659C4" w14:textId="041E8235" w:rsidR="00B350F9" w:rsidRDefault="00B350F9">
      <w:pPr>
        <w:rPr>
          <w:rFonts w:ascii="Times New Roman" w:hAnsi="Times New Roman" w:cs="Times New Roman"/>
          <w:b/>
          <w:bCs/>
        </w:rPr>
      </w:pPr>
    </w:p>
    <w:p w14:paraId="2175E21B" w14:textId="426FD7C9" w:rsidR="00B350F9" w:rsidRDefault="00B350F9">
      <w:pPr>
        <w:rPr>
          <w:rFonts w:ascii="Times New Roman" w:hAnsi="Times New Roman" w:cs="Times New Roman"/>
          <w:b/>
          <w:bCs/>
        </w:rPr>
      </w:pPr>
    </w:p>
    <w:p w14:paraId="57B619C7" w14:textId="0007C662" w:rsidR="00B350F9" w:rsidRDefault="00B350F9">
      <w:pPr>
        <w:rPr>
          <w:rFonts w:ascii="Times New Roman" w:hAnsi="Times New Roman" w:cs="Times New Roman"/>
          <w:b/>
          <w:bCs/>
        </w:rPr>
      </w:pPr>
    </w:p>
    <w:p w14:paraId="45523DF8" w14:textId="7F203EEA" w:rsidR="00B350F9" w:rsidRDefault="00B350F9">
      <w:pPr>
        <w:rPr>
          <w:rFonts w:ascii="Times New Roman" w:hAnsi="Times New Roman" w:cs="Times New Roman"/>
          <w:b/>
          <w:bCs/>
        </w:rPr>
      </w:pPr>
    </w:p>
    <w:p w14:paraId="2201FAC1" w14:textId="666537D3" w:rsidR="00036ACB" w:rsidRPr="0095012E" w:rsidRDefault="00036ACB" w:rsidP="00036AC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95012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</w:t>
      </w:r>
      <w:r w:rsidR="00141B7D">
        <w:rPr>
          <w:rFonts w:ascii="Times New Roman" w:hAnsi="Times New Roman" w:cs="Times New Roman"/>
          <w:b/>
          <w:bCs/>
          <w:sz w:val="24"/>
          <w:szCs w:val="24"/>
        </w:rPr>
        <w:t>lementary material</w:t>
      </w:r>
      <w:r w:rsidRPr="0095012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95012E">
        <w:rPr>
          <w:rFonts w:ascii="Times New Roman" w:hAnsi="Times New Roman" w:cs="Times New Roman"/>
          <w:b/>
          <w:bCs/>
          <w:sz w:val="24"/>
          <w:szCs w:val="24"/>
        </w:rPr>
        <w:t xml:space="preserve"> (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95012E">
        <w:rPr>
          <w:rFonts w:ascii="Times New Roman" w:hAnsi="Times New Roman" w:cs="Times New Roman"/>
          <w:b/>
          <w:bCs/>
          <w:sz w:val="24"/>
          <w:szCs w:val="24"/>
        </w:rPr>
        <w:t xml:space="preserve">): </w:t>
      </w:r>
      <w:r w:rsidRPr="0095012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Bootstrapped 95% confidence intervals of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ridge expected influence</w:t>
      </w:r>
      <w:r w:rsidRPr="0095012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40FD8E70" w14:textId="77777777" w:rsidR="00036ACB" w:rsidRDefault="00036ACB" w:rsidP="00036AC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A4E2DBC" w14:textId="77777777" w:rsidR="00036ACB" w:rsidRDefault="00036ACB" w:rsidP="00036AC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43D7757" w14:textId="77777777" w:rsidR="00036ACB" w:rsidRDefault="00036ACB" w:rsidP="00036AC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Male students</w:t>
      </w:r>
    </w:p>
    <w:p w14:paraId="35AB658F" w14:textId="77777777" w:rsidR="00036ACB" w:rsidRDefault="00036ACB" w:rsidP="00036AC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626A53B" w14:textId="7A3B7A6E" w:rsidR="00036ACB" w:rsidRDefault="00036ACB" w:rsidP="00036AC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036ACB">
        <w:rPr>
          <w:rFonts w:ascii="Times New Roman" w:eastAsia="Times New Roman" w:hAnsi="Times New Roman" w:cs="Times New Roman"/>
          <w:b/>
          <w:bCs/>
          <w:noProof/>
          <w:color w:val="000000"/>
        </w:rPr>
        <w:drawing>
          <wp:inline distT="0" distB="0" distL="0" distR="0" wp14:anchorId="0E24095B" wp14:editId="56AB0714">
            <wp:extent cx="5556250" cy="5435600"/>
            <wp:effectExtent l="0" t="0" r="6350" b="0"/>
            <wp:docPr id="14615840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6250" cy="543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A4B6F5" w14:textId="77777777" w:rsidR="00036ACB" w:rsidRDefault="00036ACB" w:rsidP="00036AC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5457CE7" w14:textId="77777777" w:rsidR="00036ACB" w:rsidRDefault="00036ACB" w:rsidP="00036AC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A914222" w14:textId="77777777" w:rsidR="00036ACB" w:rsidRDefault="00036ACB" w:rsidP="00036AC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1157372" w14:textId="77777777" w:rsidR="00036ACB" w:rsidRDefault="00036ACB" w:rsidP="00036AC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C7A587E" w14:textId="77777777" w:rsidR="00036ACB" w:rsidRDefault="00036ACB" w:rsidP="00B350F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3299B4" w14:textId="77777777" w:rsidR="00036ACB" w:rsidRDefault="00036ACB" w:rsidP="00B350F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246CEA" w14:textId="77777777" w:rsidR="00036ACB" w:rsidRDefault="00036ACB" w:rsidP="00B350F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620128" w14:textId="77777777" w:rsidR="00036ACB" w:rsidRDefault="00036ACB" w:rsidP="00B350F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D5769D" w14:textId="77777777" w:rsidR="00036ACB" w:rsidRDefault="00036ACB" w:rsidP="00B350F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A98D39" w14:textId="77777777" w:rsidR="00036ACB" w:rsidRDefault="00036ACB" w:rsidP="00036AC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E3EAA1" w14:textId="214BB450" w:rsidR="00036ACB" w:rsidRPr="0095012E" w:rsidRDefault="00036ACB" w:rsidP="00036AC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95012E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95012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95012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Bootstrapped 95% confidence intervals of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ridge expected influence</w:t>
      </w:r>
      <w:r w:rsidRPr="0095012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75BDBB2B" w14:textId="77777777" w:rsidR="00036ACB" w:rsidRDefault="00036ACB" w:rsidP="00036AC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AC258BC" w14:textId="299E94A4" w:rsidR="00036ACB" w:rsidRDefault="00036ACB" w:rsidP="00036AC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Female students</w:t>
      </w:r>
    </w:p>
    <w:p w14:paraId="2E4E59B9" w14:textId="77777777" w:rsidR="00036ACB" w:rsidRDefault="00036ACB" w:rsidP="00036AC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6EE3C05" w14:textId="77777777" w:rsidR="00036ACB" w:rsidRDefault="00036ACB" w:rsidP="00036AC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6D5E15E" w14:textId="4530A11F" w:rsidR="00036ACB" w:rsidRDefault="00036ACB" w:rsidP="00036AC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036ACB">
        <w:rPr>
          <w:rFonts w:ascii="Times New Roman" w:eastAsia="Times New Roman" w:hAnsi="Times New Roman" w:cs="Times New Roman"/>
          <w:b/>
          <w:bCs/>
          <w:noProof/>
          <w:color w:val="000000"/>
        </w:rPr>
        <w:drawing>
          <wp:inline distT="0" distB="0" distL="0" distR="0" wp14:anchorId="7D9BD728" wp14:editId="1EC6A18F">
            <wp:extent cx="5556250" cy="5372100"/>
            <wp:effectExtent l="0" t="0" r="6350" b="0"/>
            <wp:docPr id="187908886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6250" cy="537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314D85" w14:textId="77777777" w:rsidR="00036ACB" w:rsidRDefault="00036ACB" w:rsidP="00036AC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784A9D7" w14:textId="77777777" w:rsidR="00036ACB" w:rsidRDefault="00036ACB" w:rsidP="00036AC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6B2366A7" w14:textId="77777777" w:rsidR="00036ACB" w:rsidRDefault="00036ACB" w:rsidP="00036AC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73A5F2AD" w14:textId="77777777" w:rsidR="00036ACB" w:rsidRDefault="00036ACB" w:rsidP="00036AC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C3C5795" w14:textId="77777777" w:rsidR="00036ACB" w:rsidRDefault="00036ACB" w:rsidP="00036AC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4AF300F0" w14:textId="77777777" w:rsidR="00036ACB" w:rsidRDefault="00036ACB" w:rsidP="00036AC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7972B888" w14:textId="77777777" w:rsidR="00036ACB" w:rsidRDefault="00036ACB" w:rsidP="00036AC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FE28401" w14:textId="77777777" w:rsidR="00036ACB" w:rsidRDefault="00036ACB" w:rsidP="00036AC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9F384E7" w14:textId="77777777" w:rsidR="00036ACB" w:rsidRDefault="00036ACB" w:rsidP="00036AC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4CBB7782" w14:textId="77777777" w:rsidR="00036ACB" w:rsidRDefault="00036ACB" w:rsidP="00036AC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34F18A4" w14:textId="77777777" w:rsidR="00036ACB" w:rsidRDefault="00036ACB" w:rsidP="00036AC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F592569" w14:textId="10AC40C5" w:rsidR="00B350F9" w:rsidRPr="00AD27FA" w:rsidRDefault="0095012E" w:rsidP="00B350F9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09513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</w:t>
      </w:r>
      <w:r w:rsidR="00141B7D">
        <w:rPr>
          <w:rFonts w:ascii="Times New Roman" w:hAnsi="Times New Roman" w:cs="Times New Roman"/>
          <w:b/>
          <w:bCs/>
          <w:sz w:val="24"/>
          <w:szCs w:val="24"/>
        </w:rPr>
        <w:t xml:space="preserve">lementary material </w:t>
      </w:r>
      <w:r w:rsidR="00036ACB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B350F9" w:rsidRPr="000951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: Edge strengths of Internet addiction and depressive symptoms with effortful control</w:t>
      </w:r>
      <w:r w:rsidR="00C66C5A" w:rsidRPr="000951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190C7614" w14:textId="0E1A941E" w:rsidR="00B350F9" w:rsidRDefault="00B350F9" w:rsidP="00B350F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CB0F4E1" w14:textId="36B9BCC2" w:rsidR="00B350F9" w:rsidRDefault="00B350F9" w:rsidP="00B350F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00C9A89" w14:textId="2841E14F" w:rsidR="00AD27FA" w:rsidRDefault="009717F2" w:rsidP="00AD27FA">
      <w:pPr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 w:hint="eastAsia"/>
          <w:b/>
          <w:bCs/>
          <w:color w:val="000000"/>
        </w:rPr>
        <w:t>Edge strengths with t</w:t>
      </w:r>
      <w:r w:rsidR="00AD27FA">
        <w:rPr>
          <w:rFonts w:ascii="Times New Roman" w:hAnsi="Times New Roman" w:cs="Times New Roman" w:hint="eastAsia"/>
          <w:b/>
          <w:bCs/>
          <w:color w:val="000000"/>
        </w:rPr>
        <w:t>he total score of effortful control (EC)</w:t>
      </w:r>
    </w:p>
    <w:p w14:paraId="6241C1D0" w14:textId="77777777" w:rsidR="00AD27FA" w:rsidRPr="00AD27FA" w:rsidRDefault="00AD27FA" w:rsidP="00AD27FA">
      <w:pPr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</w:p>
    <w:tbl>
      <w:tblPr>
        <w:tblW w:w="3000" w:type="dxa"/>
        <w:tblLook w:val="04A0" w:firstRow="1" w:lastRow="0" w:firstColumn="1" w:lastColumn="0" w:noHBand="0" w:noVBand="1"/>
      </w:tblPr>
      <w:tblGrid>
        <w:gridCol w:w="1080"/>
        <w:gridCol w:w="960"/>
        <w:gridCol w:w="960"/>
      </w:tblGrid>
      <w:tr w:rsidR="00AD27FA" w:rsidRPr="00B350F9" w14:paraId="4495D5F1" w14:textId="77777777" w:rsidTr="00A423E2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150C2" w14:textId="77777777" w:rsidR="00AD27FA" w:rsidRPr="00B350F9" w:rsidRDefault="00AD27FA" w:rsidP="00A42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41E42" w14:textId="77777777" w:rsidR="00AD27FA" w:rsidRPr="00B350F9" w:rsidRDefault="00AD27FA" w:rsidP="00A4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 xml:space="preserve">Mal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9A682" w14:textId="77777777" w:rsidR="00AD27FA" w:rsidRPr="00B350F9" w:rsidRDefault="00AD27FA" w:rsidP="00A4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</w:tr>
      <w:tr w:rsidR="00AD27FA" w:rsidRPr="00B350F9" w14:paraId="70EE2287" w14:textId="77777777" w:rsidTr="00A423E2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5D2F" w14:textId="77777777" w:rsidR="00AD27FA" w:rsidRPr="00B350F9" w:rsidRDefault="00AD27FA" w:rsidP="00A42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PHQ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BDBA" w14:textId="77777777" w:rsidR="00AD27FA" w:rsidRPr="00B350F9" w:rsidRDefault="00AD27FA" w:rsidP="00A4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4064" w14:textId="77777777" w:rsidR="00AD27FA" w:rsidRPr="00B350F9" w:rsidRDefault="00AD27FA" w:rsidP="00A4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D27FA" w:rsidRPr="00B350F9" w14:paraId="3473CE73" w14:textId="77777777" w:rsidTr="00A423E2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8BF3" w14:textId="77777777" w:rsidR="00AD27FA" w:rsidRPr="00B350F9" w:rsidRDefault="00AD27FA" w:rsidP="00A42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PHQ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F3AC" w14:textId="77777777" w:rsidR="00AD27FA" w:rsidRPr="00B350F9" w:rsidRDefault="00AD27FA" w:rsidP="00A4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D3D7" w14:textId="77777777" w:rsidR="00AD27FA" w:rsidRPr="00B350F9" w:rsidRDefault="00AD27FA" w:rsidP="00A4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AD27FA" w:rsidRPr="00B350F9" w14:paraId="3E61BD93" w14:textId="77777777" w:rsidTr="00A423E2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E89E" w14:textId="77777777" w:rsidR="00AD27FA" w:rsidRPr="00B350F9" w:rsidRDefault="00AD27FA" w:rsidP="00A42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PHQ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E33E" w14:textId="77777777" w:rsidR="00AD27FA" w:rsidRPr="00B350F9" w:rsidRDefault="00AD27FA" w:rsidP="00A4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A64E" w14:textId="77777777" w:rsidR="00AD27FA" w:rsidRPr="00B350F9" w:rsidRDefault="00AD27FA" w:rsidP="00A4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AD27FA" w:rsidRPr="00B350F9" w14:paraId="0F453E72" w14:textId="77777777" w:rsidTr="00A423E2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95EE" w14:textId="77777777" w:rsidR="00AD27FA" w:rsidRPr="00B350F9" w:rsidRDefault="00AD27FA" w:rsidP="00A42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PHQ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AA05" w14:textId="77777777" w:rsidR="00AD27FA" w:rsidRPr="00B350F9" w:rsidRDefault="00AD27FA" w:rsidP="00A4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647F" w14:textId="77777777" w:rsidR="00AD27FA" w:rsidRPr="00B350F9" w:rsidRDefault="00AD27FA" w:rsidP="00A4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AD27FA" w:rsidRPr="00B350F9" w14:paraId="09D1C63E" w14:textId="77777777" w:rsidTr="00A423E2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5AE0" w14:textId="77777777" w:rsidR="00AD27FA" w:rsidRPr="00B350F9" w:rsidRDefault="00AD27FA" w:rsidP="00A42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PHQ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3DCF" w14:textId="77777777" w:rsidR="00AD27FA" w:rsidRPr="00B350F9" w:rsidRDefault="00AD27FA" w:rsidP="00A4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008B" w14:textId="77777777" w:rsidR="00AD27FA" w:rsidRPr="00B350F9" w:rsidRDefault="00AD27FA" w:rsidP="00A4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AD27FA" w:rsidRPr="00B350F9" w14:paraId="49D49B9F" w14:textId="77777777" w:rsidTr="00A423E2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E1A9" w14:textId="77777777" w:rsidR="00AD27FA" w:rsidRPr="00B350F9" w:rsidRDefault="00AD27FA" w:rsidP="00A42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PHQ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DF86" w14:textId="77777777" w:rsidR="00AD27FA" w:rsidRPr="00B350F9" w:rsidRDefault="00AD27FA" w:rsidP="00A4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C3F7" w14:textId="77777777" w:rsidR="00AD27FA" w:rsidRPr="00B350F9" w:rsidRDefault="00AD27FA" w:rsidP="00A4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AD27FA" w:rsidRPr="00B350F9" w14:paraId="5C316036" w14:textId="77777777" w:rsidTr="00A423E2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F8C7" w14:textId="77777777" w:rsidR="00AD27FA" w:rsidRPr="00B350F9" w:rsidRDefault="00AD27FA" w:rsidP="00A42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PHQ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D836" w14:textId="77777777" w:rsidR="00AD27FA" w:rsidRPr="00B350F9" w:rsidRDefault="00AD27FA" w:rsidP="00A4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7B71" w14:textId="77777777" w:rsidR="00AD27FA" w:rsidRPr="00B350F9" w:rsidRDefault="00AD27FA" w:rsidP="00A4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AD27FA" w:rsidRPr="00B350F9" w14:paraId="6BECF31B" w14:textId="77777777" w:rsidTr="00A423E2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E05D" w14:textId="77777777" w:rsidR="00AD27FA" w:rsidRPr="00B350F9" w:rsidRDefault="00AD27FA" w:rsidP="00A42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PHQ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4D72" w14:textId="77777777" w:rsidR="00AD27FA" w:rsidRPr="00B350F9" w:rsidRDefault="00AD27FA" w:rsidP="00A4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B30E" w14:textId="77777777" w:rsidR="00AD27FA" w:rsidRPr="00B350F9" w:rsidRDefault="00AD27FA" w:rsidP="00A4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AD27FA" w:rsidRPr="00B350F9" w14:paraId="14976F72" w14:textId="77777777" w:rsidTr="00A423E2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3689" w14:textId="77777777" w:rsidR="00AD27FA" w:rsidRPr="00B350F9" w:rsidRDefault="00AD27FA" w:rsidP="00A42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PHQ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1CFA" w14:textId="77777777" w:rsidR="00AD27FA" w:rsidRPr="00B350F9" w:rsidRDefault="00AD27FA" w:rsidP="00A4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A2BA" w14:textId="77777777" w:rsidR="00AD27FA" w:rsidRPr="00B350F9" w:rsidRDefault="00AD27FA" w:rsidP="00A4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D27FA" w:rsidRPr="00B350F9" w14:paraId="36E011BD" w14:textId="77777777" w:rsidTr="00A423E2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32E6" w14:textId="77777777" w:rsidR="00AD27FA" w:rsidRPr="00B350F9" w:rsidRDefault="00AD27FA" w:rsidP="00A42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YDQ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5ACD" w14:textId="77777777" w:rsidR="00AD27FA" w:rsidRPr="00B350F9" w:rsidRDefault="00AD27FA" w:rsidP="00A4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3B9E" w14:textId="77777777" w:rsidR="00AD27FA" w:rsidRPr="00B350F9" w:rsidRDefault="00AD27FA" w:rsidP="00A4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AD27FA" w:rsidRPr="00B350F9" w14:paraId="27F3A1EC" w14:textId="77777777" w:rsidTr="00A423E2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445E" w14:textId="77777777" w:rsidR="00AD27FA" w:rsidRPr="00B350F9" w:rsidRDefault="00AD27FA" w:rsidP="00A42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YDQ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B9A4" w14:textId="77777777" w:rsidR="00AD27FA" w:rsidRPr="00B350F9" w:rsidRDefault="00AD27FA" w:rsidP="00A4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AD34" w14:textId="77777777" w:rsidR="00AD27FA" w:rsidRPr="00B350F9" w:rsidRDefault="00AD27FA" w:rsidP="00A4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D27FA" w:rsidRPr="00B350F9" w14:paraId="5AA32912" w14:textId="77777777" w:rsidTr="00A423E2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A24A" w14:textId="77777777" w:rsidR="00AD27FA" w:rsidRPr="00B350F9" w:rsidRDefault="00AD27FA" w:rsidP="00A42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YDQ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DCA0" w14:textId="77777777" w:rsidR="00AD27FA" w:rsidRPr="00B350F9" w:rsidRDefault="00AD27FA" w:rsidP="00A4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EDF8" w14:textId="77777777" w:rsidR="00AD27FA" w:rsidRPr="00B350F9" w:rsidRDefault="00AD27FA" w:rsidP="00A4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AD27FA" w:rsidRPr="00B350F9" w14:paraId="6F4B60BE" w14:textId="77777777" w:rsidTr="00A423E2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798C" w14:textId="77777777" w:rsidR="00AD27FA" w:rsidRPr="00B350F9" w:rsidRDefault="00AD27FA" w:rsidP="00A42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YDQ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B9D0" w14:textId="77777777" w:rsidR="00AD27FA" w:rsidRPr="00B350F9" w:rsidRDefault="00AD27FA" w:rsidP="00A4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451E" w14:textId="77777777" w:rsidR="00AD27FA" w:rsidRPr="00B350F9" w:rsidRDefault="00AD27FA" w:rsidP="00A4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AD27FA" w:rsidRPr="00B350F9" w14:paraId="63B88C80" w14:textId="77777777" w:rsidTr="00A423E2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58DA" w14:textId="77777777" w:rsidR="00AD27FA" w:rsidRPr="00B350F9" w:rsidRDefault="00AD27FA" w:rsidP="00A42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YDQ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788A" w14:textId="77777777" w:rsidR="00AD27FA" w:rsidRPr="00B350F9" w:rsidRDefault="00AD27FA" w:rsidP="00A4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1BB3" w14:textId="77777777" w:rsidR="00AD27FA" w:rsidRPr="00B350F9" w:rsidRDefault="00AD27FA" w:rsidP="00A4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AD27FA" w:rsidRPr="00B350F9" w14:paraId="3E0284DC" w14:textId="77777777" w:rsidTr="00A423E2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E89C" w14:textId="77777777" w:rsidR="00AD27FA" w:rsidRPr="00B350F9" w:rsidRDefault="00AD27FA" w:rsidP="00A42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YDQ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87E8" w14:textId="77777777" w:rsidR="00AD27FA" w:rsidRPr="00B350F9" w:rsidRDefault="00AD27FA" w:rsidP="00A4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A3F3" w14:textId="77777777" w:rsidR="00AD27FA" w:rsidRPr="00B350F9" w:rsidRDefault="00AD27FA" w:rsidP="00A4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AD27FA" w:rsidRPr="00B350F9" w14:paraId="60515929" w14:textId="77777777" w:rsidTr="00A423E2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AEC3" w14:textId="77777777" w:rsidR="00AD27FA" w:rsidRPr="00B350F9" w:rsidRDefault="00AD27FA" w:rsidP="00A42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YDQ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2337" w14:textId="77777777" w:rsidR="00AD27FA" w:rsidRPr="00B350F9" w:rsidRDefault="00AD27FA" w:rsidP="00A4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CD8D" w14:textId="77777777" w:rsidR="00AD27FA" w:rsidRPr="00B350F9" w:rsidRDefault="00AD27FA" w:rsidP="00A4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AD27FA" w:rsidRPr="00B350F9" w14:paraId="46F87A4A" w14:textId="77777777" w:rsidTr="00A423E2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69EA" w14:textId="77777777" w:rsidR="00AD27FA" w:rsidRPr="00B350F9" w:rsidRDefault="00AD27FA" w:rsidP="00A42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YDQ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FEB0" w14:textId="77777777" w:rsidR="00AD27FA" w:rsidRPr="00B350F9" w:rsidRDefault="00AD27FA" w:rsidP="00A4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871F" w14:textId="77777777" w:rsidR="00AD27FA" w:rsidRPr="00B350F9" w:rsidRDefault="00AD27FA" w:rsidP="00A4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45785468" w14:textId="77777777" w:rsidR="00AD27FA" w:rsidRDefault="00AD27FA" w:rsidP="00AD27F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816EC55" w14:textId="77777777" w:rsidR="009717F2" w:rsidRDefault="009717F2" w:rsidP="00B350F9">
      <w:pPr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</w:p>
    <w:p w14:paraId="4E6A4587" w14:textId="7708E081" w:rsidR="009717F2" w:rsidRDefault="009717F2" w:rsidP="009717F2">
      <w:pPr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 w:hint="eastAsia"/>
          <w:b/>
          <w:bCs/>
          <w:color w:val="000000"/>
        </w:rPr>
        <w:t>Edge strengths with the EC sub</w:t>
      </w:r>
      <w:r w:rsidR="00653B28">
        <w:rPr>
          <w:rFonts w:ascii="Times New Roman" w:hAnsi="Times New Roman" w:cs="Times New Roman" w:hint="eastAsia"/>
          <w:b/>
          <w:bCs/>
          <w:color w:val="000000"/>
        </w:rPr>
        <w:t>domain</w:t>
      </w:r>
      <w:r>
        <w:rPr>
          <w:rFonts w:ascii="Times New Roman" w:hAnsi="Times New Roman" w:cs="Times New Roman" w:hint="eastAsia"/>
          <w:b/>
          <w:bCs/>
          <w:color w:val="000000"/>
        </w:rPr>
        <w:t xml:space="preserve"> score </w:t>
      </w:r>
      <w:r w:rsidR="002A04D8">
        <w:rPr>
          <w:rFonts w:ascii="Times New Roman" w:hAnsi="Times New Roman" w:cs="Times New Roman" w:hint="eastAsia"/>
          <w:b/>
          <w:bCs/>
          <w:color w:val="000000"/>
        </w:rPr>
        <w:t>(</w:t>
      </w:r>
      <w:r>
        <w:rPr>
          <w:rFonts w:ascii="Times New Roman" w:hAnsi="Times New Roman" w:cs="Times New Roman" w:hint="eastAsia"/>
          <w:b/>
          <w:bCs/>
          <w:color w:val="000000"/>
        </w:rPr>
        <w:t>activation control</w:t>
      </w:r>
      <w:r w:rsidR="002A04D8">
        <w:rPr>
          <w:rFonts w:ascii="Times New Roman" w:hAnsi="Times New Roman" w:cs="Times New Roman" w:hint="eastAsia"/>
          <w:b/>
          <w:bCs/>
          <w:color w:val="000000"/>
        </w:rPr>
        <w:t>)</w:t>
      </w:r>
    </w:p>
    <w:p w14:paraId="0895F1CA" w14:textId="77777777" w:rsidR="00C66C5A" w:rsidRDefault="00C66C5A" w:rsidP="00B350F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tbl>
      <w:tblPr>
        <w:tblW w:w="3000" w:type="dxa"/>
        <w:tblLook w:val="04A0" w:firstRow="1" w:lastRow="0" w:firstColumn="1" w:lastColumn="0" w:noHBand="0" w:noVBand="1"/>
      </w:tblPr>
      <w:tblGrid>
        <w:gridCol w:w="1080"/>
        <w:gridCol w:w="960"/>
        <w:gridCol w:w="960"/>
      </w:tblGrid>
      <w:tr w:rsidR="00B350F9" w:rsidRPr="00B350F9" w14:paraId="0F1F4886" w14:textId="77777777" w:rsidTr="00B350F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AD3C6" w14:textId="77777777" w:rsidR="00B350F9" w:rsidRPr="00B350F9" w:rsidRDefault="00B350F9" w:rsidP="00B35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B4C50" w14:textId="77777777" w:rsidR="00B350F9" w:rsidRPr="00B350F9" w:rsidRDefault="00B350F9" w:rsidP="00B3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 xml:space="preserve">Mal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B7CCB" w14:textId="77777777" w:rsidR="00B350F9" w:rsidRPr="00B350F9" w:rsidRDefault="00B350F9" w:rsidP="00B3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</w:tr>
      <w:tr w:rsidR="00B350F9" w:rsidRPr="00B350F9" w14:paraId="7E737882" w14:textId="77777777" w:rsidTr="00B350F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E8D0" w14:textId="77777777" w:rsidR="00B350F9" w:rsidRPr="00B350F9" w:rsidRDefault="00B350F9" w:rsidP="00B35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PHQ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4CE2" w14:textId="77777777" w:rsidR="00B350F9" w:rsidRPr="00B350F9" w:rsidRDefault="00B350F9" w:rsidP="00B3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1AFF" w14:textId="77777777" w:rsidR="00B350F9" w:rsidRPr="00B350F9" w:rsidRDefault="00B350F9" w:rsidP="00B3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350F9" w:rsidRPr="00B350F9" w14:paraId="55553479" w14:textId="77777777" w:rsidTr="00B350F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1C32" w14:textId="77777777" w:rsidR="00B350F9" w:rsidRPr="00B350F9" w:rsidRDefault="00B350F9" w:rsidP="00B35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PHQ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8580" w14:textId="175E135A" w:rsidR="00B350F9" w:rsidRPr="00B350F9" w:rsidRDefault="00B350F9" w:rsidP="00B3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6973" w14:textId="0E69AFDD" w:rsidR="00B350F9" w:rsidRPr="00B350F9" w:rsidRDefault="00B350F9" w:rsidP="00B3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08550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B350F9" w:rsidRPr="00B350F9" w14:paraId="68B9BF6E" w14:textId="77777777" w:rsidTr="00B350F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DBAD" w14:textId="77777777" w:rsidR="00B350F9" w:rsidRPr="00B350F9" w:rsidRDefault="00B350F9" w:rsidP="00B35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PHQ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4DE5" w14:textId="2D1E4165" w:rsidR="00B350F9" w:rsidRPr="00B350F9" w:rsidRDefault="00B350F9" w:rsidP="00B3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200F" w14:textId="50372AFC" w:rsidR="00B350F9" w:rsidRPr="00B350F9" w:rsidRDefault="00B350F9" w:rsidP="00B3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08550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B350F9" w:rsidRPr="00B350F9" w14:paraId="3746565F" w14:textId="77777777" w:rsidTr="00B350F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D2F3" w14:textId="77777777" w:rsidR="00B350F9" w:rsidRPr="00B350F9" w:rsidRDefault="00B350F9" w:rsidP="00B35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PHQ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9503" w14:textId="32E2BE83" w:rsidR="00B350F9" w:rsidRPr="00B350F9" w:rsidRDefault="00B350F9" w:rsidP="00B3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5AAC" w14:textId="47DD4F24" w:rsidR="00B350F9" w:rsidRPr="00B350F9" w:rsidRDefault="00B350F9" w:rsidP="00B3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350F9" w:rsidRPr="00B350F9" w14:paraId="2DAA5789" w14:textId="77777777" w:rsidTr="00B350F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44D8" w14:textId="77777777" w:rsidR="00B350F9" w:rsidRPr="00B350F9" w:rsidRDefault="00B350F9" w:rsidP="00B35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PHQ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CD22" w14:textId="48DD8D75" w:rsidR="00B350F9" w:rsidRPr="00B350F9" w:rsidRDefault="00B350F9" w:rsidP="00B3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9A2C" w14:textId="2F4DF53F" w:rsidR="00B350F9" w:rsidRPr="00B350F9" w:rsidRDefault="00B350F9" w:rsidP="00B3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350F9" w:rsidRPr="00B350F9" w14:paraId="63729A63" w14:textId="77777777" w:rsidTr="00B350F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FC88" w14:textId="77777777" w:rsidR="00B350F9" w:rsidRPr="00B350F9" w:rsidRDefault="00B350F9" w:rsidP="00B35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PHQ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DE78" w14:textId="1DFEC4BA" w:rsidR="00B350F9" w:rsidRPr="00B350F9" w:rsidRDefault="00B350F9" w:rsidP="00B3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85509"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A58A" w14:textId="3BA20F48" w:rsidR="00B350F9" w:rsidRPr="00B350F9" w:rsidRDefault="00B350F9" w:rsidP="00B3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08550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B350F9" w:rsidRPr="00B350F9" w14:paraId="5F4C778E" w14:textId="77777777" w:rsidTr="00B350F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C073" w14:textId="77777777" w:rsidR="00B350F9" w:rsidRPr="00B350F9" w:rsidRDefault="00B350F9" w:rsidP="00B35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PHQ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D89D" w14:textId="61BE9E85" w:rsidR="00B350F9" w:rsidRPr="00B350F9" w:rsidRDefault="00B350F9" w:rsidP="00B3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85509">
              <w:rPr>
                <w:rFonts w:ascii="Times New Roman" w:eastAsia="Times New Roman" w:hAnsi="Times New Roman" w:cs="Times New Roman"/>
                <w:color w:val="000000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DAE5" w14:textId="34260EFE" w:rsidR="00B350F9" w:rsidRPr="00B350F9" w:rsidRDefault="00B350F9" w:rsidP="00B3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350F9" w:rsidRPr="00B350F9" w14:paraId="36844ADB" w14:textId="77777777" w:rsidTr="00B350F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5FCD" w14:textId="77777777" w:rsidR="00B350F9" w:rsidRPr="00B350F9" w:rsidRDefault="00B350F9" w:rsidP="00B35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PHQ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ED74" w14:textId="46BC351E" w:rsidR="00B350F9" w:rsidRPr="00B350F9" w:rsidRDefault="00B350F9" w:rsidP="00B3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3488" w14:textId="04E56858" w:rsidR="00B350F9" w:rsidRPr="00B350F9" w:rsidRDefault="00B350F9" w:rsidP="00B3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350F9" w:rsidRPr="00B350F9" w14:paraId="4F1A1B2A" w14:textId="77777777" w:rsidTr="00B350F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7A5F" w14:textId="77777777" w:rsidR="00B350F9" w:rsidRPr="00B350F9" w:rsidRDefault="00B350F9" w:rsidP="00B35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PHQ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3493" w14:textId="77777777" w:rsidR="00B350F9" w:rsidRPr="00B350F9" w:rsidRDefault="00B350F9" w:rsidP="00B3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CFBB" w14:textId="77777777" w:rsidR="00B350F9" w:rsidRPr="00B350F9" w:rsidRDefault="00B350F9" w:rsidP="00B3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350F9" w:rsidRPr="00B350F9" w14:paraId="644985AC" w14:textId="77777777" w:rsidTr="00B350F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F91E" w14:textId="77777777" w:rsidR="00B350F9" w:rsidRPr="00B350F9" w:rsidRDefault="00B350F9" w:rsidP="00B35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YDQ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CC17" w14:textId="5CB88C5F" w:rsidR="00B350F9" w:rsidRPr="00B350F9" w:rsidRDefault="00B350F9" w:rsidP="00B3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85509"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602D" w14:textId="50295686" w:rsidR="00B350F9" w:rsidRPr="00B350F9" w:rsidRDefault="00B350F9" w:rsidP="00B3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85509">
              <w:rPr>
                <w:rFonts w:ascii="Times New Roman" w:eastAsia="Times New Roman" w:hAnsi="Times New Roman" w:cs="Times New Roman"/>
                <w:color w:val="000000"/>
              </w:rPr>
              <w:t>06</w:t>
            </w:r>
          </w:p>
        </w:tc>
      </w:tr>
      <w:tr w:rsidR="00B350F9" w:rsidRPr="00B350F9" w14:paraId="5A143C53" w14:textId="77777777" w:rsidTr="00B350F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03E7" w14:textId="77777777" w:rsidR="00B350F9" w:rsidRPr="00B350F9" w:rsidRDefault="00B350F9" w:rsidP="00B35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YDQ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AEC0" w14:textId="77777777" w:rsidR="00B350F9" w:rsidRPr="00B350F9" w:rsidRDefault="00B350F9" w:rsidP="00B3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E314" w14:textId="77777777" w:rsidR="00B350F9" w:rsidRPr="00B350F9" w:rsidRDefault="00B350F9" w:rsidP="00B3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350F9" w:rsidRPr="00B350F9" w14:paraId="1A267854" w14:textId="77777777" w:rsidTr="00B350F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0F9F" w14:textId="77777777" w:rsidR="00B350F9" w:rsidRPr="00B350F9" w:rsidRDefault="00B350F9" w:rsidP="00B35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YDQ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2DF1" w14:textId="65C15FF6" w:rsidR="00B350F9" w:rsidRPr="00B350F9" w:rsidRDefault="00B350F9" w:rsidP="00B3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2E99" w14:textId="68A5FF23" w:rsidR="00B350F9" w:rsidRPr="00B350F9" w:rsidRDefault="00B350F9" w:rsidP="00B3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8550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B350F9" w:rsidRPr="00B350F9" w14:paraId="36FDF2C7" w14:textId="77777777" w:rsidTr="00B350F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F2B3" w14:textId="77777777" w:rsidR="00B350F9" w:rsidRPr="00B350F9" w:rsidRDefault="00B350F9" w:rsidP="00B35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YDQ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A21B" w14:textId="77777777" w:rsidR="00B350F9" w:rsidRPr="00B350F9" w:rsidRDefault="00B350F9" w:rsidP="00B3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C0EB" w14:textId="05ACEE5E" w:rsidR="00B350F9" w:rsidRPr="00B350F9" w:rsidRDefault="00B350F9" w:rsidP="00B3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08550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350F9" w:rsidRPr="00B350F9" w14:paraId="133E0B4D" w14:textId="77777777" w:rsidTr="00B350F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9C6D" w14:textId="77777777" w:rsidR="00B350F9" w:rsidRPr="00B350F9" w:rsidRDefault="00B350F9" w:rsidP="00B35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YDQ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DD2A" w14:textId="0D2ABE8F" w:rsidR="00B350F9" w:rsidRPr="00B350F9" w:rsidRDefault="00B350F9" w:rsidP="00B3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8550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4662" w14:textId="5001021C" w:rsidR="00B350F9" w:rsidRPr="00B350F9" w:rsidRDefault="00B350F9" w:rsidP="00B3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8550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B350F9" w:rsidRPr="00B350F9" w14:paraId="5F98B9BC" w14:textId="77777777" w:rsidTr="00B350F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3973" w14:textId="77777777" w:rsidR="00B350F9" w:rsidRPr="00B350F9" w:rsidRDefault="00B350F9" w:rsidP="00B35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YDQ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DEA0" w14:textId="77777777" w:rsidR="00B350F9" w:rsidRPr="00B350F9" w:rsidRDefault="00B350F9" w:rsidP="00B3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5E8A" w14:textId="2221188E" w:rsidR="00B350F9" w:rsidRPr="00B350F9" w:rsidRDefault="00B350F9" w:rsidP="00B3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350F9" w:rsidRPr="00B350F9" w14:paraId="3E3DA661" w14:textId="77777777" w:rsidTr="00B350F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46D4" w14:textId="77777777" w:rsidR="00B350F9" w:rsidRPr="00B350F9" w:rsidRDefault="00B350F9" w:rsidP="00B35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YDQ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EB36" w14:textId="391CBD49" w:rsidR="00B350F9" w:rsidRPr="00B350F9" w:rsidRDefault="00B350F9" w:rsidP="00B3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85509"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594D" w14:textId="044353CB" w:rsidR="00B350F9" w:rsidRPr="00B350F9" w:rsidRDefault="00B350F9" w:rsidP="00B3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350F9" w:rsidRPr="00B350F9" w14:paraId="6984EBBC" w14:textId="77777777" w:rsidTr="00B350F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B50C" w14:textId="77777777" w:rsidR="00B350F9" w:rsidRPr="00B350F9" w:rsidRDefault="00B350F9" w:rsidP="00B35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YDQ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7715" w14:textId="706DDB89" w:rsidR="00B350F9" w:rsidRPr="00B350F9" w:rsidRDefault="00B350F9" w:rsidP="00B3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85509">
              <w:rPr>
                <w:rFonts w:ascii="Times New Roman" w:eastAsia="Times New Roman" w:hAnsi="Times New Roman" w:cs="Times New Roman"/>
                <w:color w:val="000000"/>
              </w:rPr>
              <w:t>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45C9" w14:textId="77777777" w:rsidR="00B350F9" w:rsidRPr="00B350F9" w:rsidRDefault="00B350F9" w:rsidP="00B3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25AE25EF" w14:textId="77777777" w:rsidR="002A04D8" w:rsidRDefault="002A04D8" w:rsidP="002A04D8">
      <w:pPr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</w:p>
    <w:p w14:paraId="03801E49" w14:textId="773425E5" w:rsidR="002A04D8" w:rsidRDefault="00AA15E6" w:rsidP="002A04D8">
      <w:pPr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lastRenderedPageBreak/>
        <w:t xml:space="preserve">S6. </w:t>
      </w:r>
      <w:r w:rsidR="002A04D8">
        <w:rPr>
          <w:rFonts w:ascii="Times New Roman" w:hAnsi="Times New Roman" w:cs="Times New Roman" w:hint="eastAsia"/>
          <w:b/>
          <w:bCs/>
          <w:color w:val="000000"/>
        </w:rPr>
        <w:t>Edge strengths with the EC subdomain score (inhibitory control)</w:t>
      </w:r>
    </w:p>
    <w:p w14:paraId="183CB3A8" w14:textId="5C8E7042" w:rsidR="00C66C5A" w:rsidRPr="00085509" w:rsidRDefault="00085509" w:rsidP="00C66C5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085509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</w:p>
    <w:p w14:paraId="6BC503C1" w14:textId="77777777" w:rsidR="00C66C5A" w:rsidRDefault="00C66C5A" w:rsidP="00C66C5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tbl>
      <w:tblPr>
        <w:tblW w:w="3000" w:type="dxa"/>
        <w:tblLook w:val="04A0" w:firstRow="1" w:lastRow="0" w:firstColumn="1" w:lastColumn="0" w:noHBand="0" w:noVBand="1"/>
      </w:tblPr>
      <w:tblGrid>
        <w:gridCol w:w="1080"/>
        <w:gridCol w:w="960"/>
        <w:gridCol w:w="960"/>
      </w:tblGrid>
      <w:tr w:rsidR="00C66C5A" w:rsidRPr="00B350F9" w14:paraId="679E4038" w14:textId="77777777" w:rsidTr="00C9541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DE726" w14:textId="77777777" w:rsidR="00C66C5A" w:rsidRPr="00B350F9" w:rsidRDefault="00C66C5A" w:rsidP="00C95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93CCC" w14:textId="77777777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 xml:space="preserve">Mal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E4D75" w14:textId="77777777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</w:tr>
      <w:tr w:rsidR="00085509" w:rsidRPr="00B350F9" w14:paraId="66ECBDF7" w14:textId="77777777" w:rsidTr="00C9541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7F75" w14:textId="77777777" w:rsidR="00085509" w:rsidRPr="00B350F9" w:rsidRDefault="00085509" w:rsidP="0008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PHQ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808D" w14:textId="77777777" w:rsidR="00085509" w:rsidRPr="00B350F9" w:rsidRDefault="00085509" w:rsidP="00085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5AEB" w14:textId="711BC7F4" w:rsidR="00085509" w:rsidRPr="00B350F9" w:rsidRDefault="00085509" w:rsidP="00085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85509" w:rsidRPr="00B350F9" w14:paraId="2BEF841B" w14:textId="77777777" w:rsidTr="00C9541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8958" w14:textId="77777777" w:rsidR="00085509" w:rsidRPr="00B350F9" w:rsidRDefault="00085509" w:rsidP="0008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PHQ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BBEC" w14:textId="558EA84D" w:rsidR="00085509" w:rsidRPr="00B350F9" w:rsidRDefault="00085509" w:rsidP="00085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4D76" w14:textId="202C2BF2" w:rsidR="00085509" w:rsidRPr="00B350F9" w:rsidRDefault="00085509" w:rsidP="00085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85509" w:rsidRPr="00B350F9" w14:paraId="3947F247" w14:textId="77777777" w:rsidTr="00C9541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CA4A" w14:textId="77777777" w:rsidR="00085509" w:rsidRPr="00B350F9" w:rsidRDefault="00085509" w:rsidP="0008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PHQ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417D" w14:textId="7BB316F0" w:rsidR="00085509" w:rsidRPr="00B350F9" w:rsidRDefault="00085509" w:rsidP="00085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32A0" w14:textId="379142BF" w:rsidR="00085509" w:rsidRPr="00B350F9" w:rsidRDefault="00085509" w:rsidP="00085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85509" w:rsidRPr="00B350F9" w14:paraId="33A5C8CA" w14:textId="77777777" w:rsidTr="00C9541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5294" w14:textId="77777777" w:rsidR="00085509" w:rsidRPr="00B350F9" w:rsidRDefault="00085509" w:rsidP="0008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PHQ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C7DE" w14:textId="3BC8CA17" w:rsidR="00085509" w:rsidRPr="00B350F9" w:rsidRDefault="00085509" w:rsidP="00085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49CC" w14:textId="3C483C3C" w:rsidR="00085509" w:rsidRPr="00B350F9" w:rsidRDefault="00085509" w:rsidP="00085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85509" w:rsidRPr="00B350F9" w14:paraId="0DDFBC2D" w14:textId="77777777" w:rsidTr="00C9541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B144" w14:textId="77777777" w:rsidR="00085509" w:rsidRPr="00B350F9" w:rsidRDefault="00085509" w:rsidP="0008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PHQ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6D46" w14:textId="77777777" w:rsidR="00085509" w:rsidRPr="00B350F9" w:rsidRDefault="00085509" w:rsidP="00085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DBBE" w14:textId="1F03FEBD" w:rsidR="00085509" w:rsidRPr="00B350F9" w:rsidRDefault="00085509" w:rsidP="00085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85509" w:rsidRPr="00B350F9" w14:paraId="64147484" w14:textId="77777777" w:rsidTr="00C9541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CE02" w14:textId="77777777" w:rsidR="00085509" w:rsidRPr="00B350F9" w:rsidRDefault="00085509" w:rsidP="0008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PHQ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FD64" w14:textId="4D1D82C3" w:rsidR="00085509" w:rsidRPr="00B350F9" w:rsidRDefault="00085509" w:rsidP="00085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B6EE" w14:textId="62E3DA14" w:rsidR="00085509" w:rsidRPr="00B350F9" w:rsidRDefault="00085509" w:rsidP="00085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85509" w:rsidRPr="00B350F9" w14:paraId="78BD83D8" w14:textId="77777777" w:rsidTr="00C9541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E4A9" w14:textId="77777777" w:rsidR="00085509" w:rsidRPr="00B350F9" w:rsidRDefault="00085509" w:rsidP="0008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PHQ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1924" w14:textId="6DA5F2CB" w:rsidR="00085509" w:rsidRPr="00B350F9" w:rsidRDefault="00085509" w:rsidP="00085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235C" w14:textId="4E0BCF08" w:rsidR="00085509" w:rsidRPr="00B350F9" w:rsidRDefault="00085509" w:rsidP="00085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85509" w:rsidRPr="00B350F9" w14:paraId="67ADE87C" w14:textId="77777777" w:rsidTr="00C9541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E663" w14:textId="77777777" w:rsidR="00085509" w:rsidRPr="00B350F9" w:rsidRDefault="00085509" w:rsidP="0008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PHQ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339E" w14:textId="13525216" w:rsidR="00085509" w:rsidRPr="00B350F9" w:rsidRDefault="00085509" w:rsidP="00085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EB19" w14:textId="6B54F365" w:rsidR="00085509" w:rsidRPr="00B350F9" w:rsidRDefault="00085509" w:rsidP="00085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85509" w:rsidRPr="00B350F9" w14:paraId="022E5C5C" w14:textId="77777777" w:rsidTr="00C9541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C50D" w14:textId="77777777" w:rsidR="00085509" w:rsidRPr="00B350F9" w:rsidRDefault="00085509" w:rsidP="0008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PHQ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3BB3" w14:textId="77777777" w:rsidR="00085509" w:rsidRPr="00B350F9" w:rsidRDefault="00085509" w:rsidP="00085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E972" w14:textId="6AE0CFB2" w:rsidR="00085509" w:rsidRPr="00B350F9" w:rsidRDefault="00085509" w:rsidP="00085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85509" w:rsidRPr="00B350F9" w14:paraId="19605DDE" w14:textId="77777777" w:rsidTr="00C9541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F3C3" w14:textId="77777777" w:rsidR="00085509" w:rsidRPr="00B350F9" w:rsidRDefault="00085509" w:rsidP="0008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YDQ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5E79" w14:textId="71A6DEBC" w:rsidR="00085509" w:rsidRPr="00B350F9" w:rsidRDefault="00085509" w:rsidP="00085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489B" w14:textId="2E3ED2F3" w:rsidR="00085509" w:rsidRPr="00B350F9" w:rsidRDefault="00085509" w:rsidP="00085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85509" w:rsidRPr="00B350F9" w14:paraId="5E9347C5" w14:textId="77777777" w:rsidTr="00C9541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D548" w14:textId="77777777" w:rsidR="00085509" w:rsidRPr="00B350F9" w:rsidRDefault="00085509" w:rsidP="0008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YDQ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F782" w14:textId="77777777" w:rsidR="00085509" w:rsidRPr="00B350F9" w:rsidRDefault="00085509" w:rsidP="00085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1397" w14:textId="27A026C6" w:rsidR="00085509" w:rsidRPr="00B350F9" w:rsidRDefault="00085509" w:rsidP="00085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85509" w:rsidRPr="00B350F9" w14:paraId="6CD29958" w14:textId="77777777" w:rsidTr="00C9541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2815" w14:textId="77777777" w:rsidR="00085509" w:rsidRPr="00B350F9" w:rsidRDefault="00085509" w:rsidP="0008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YDQ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8D77" w14:textId="0F7A1A63" w:rsidR="00085509" w:rsidRPr="00B350F9" w:rsidRDefault="00085509" w:rsidP="00085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CDEC" w14:textId="7AA26FB2" w:rsidR="00085509" w:rsidRPr="00B350F9" w:rsidRDefault="00085509" w:rsidP="00085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85509" w:rsidRPr="00B350F9" w14:paraId="5A7CCF52" w14:textId="77777777" w:rsidTr="00C9541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B12A" w14:textId="77777777" w:rsidR="00085509" w:rsidRPr="00B350F9" w:rsidRDefault="00085509" w:rsidP="0008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YDQ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7D2F" w14:textId="77777777" w:rsidR="00085509" w:rsidRPr="00B350F9" w:rsidRDefault="00085509" w:rsidP="00085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679C" w14:textId="5FAD7B39" w:rsidR="00085509" w:rsidRPr="00B350F9" w:rsidRDefault="00085509" w:rsidP="00085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85509" w:rsidRPr="00B350F9" w14:paraId="5670EF36" w14:textId="77777777" w:rsidTr="00C9541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5C2D" w14:textId="77777777" w:rsidR="00085509" w:rsidRPr="00B350F9" w:rsidRDefault="00085509" w:rsidP="0008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YDQ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E697" w14:textId="3F988C4A" w:rsidR="00085509" w:rsidRPr="00B350F9" w:rsidRDefault="00085509" w:rsidP="00085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0A32" w14:textId="18FFB9CC" w:rsidR="00085509" w:rsidRPr="00B350F9" w:rsidRDefault="00085509" w:rsidP="00085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85509" w:rsidRPr="00B350F9" w14:paraId="454DAB61" w14:textId="77777777" w:rsidTr="00C9541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DCA8" w14:textId="77777777" w:rsidR="00085509" w:rsidRPr="00B350F9" w:rsidRDefault="00085509" w:rsidP="00085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YDQ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0468" w14:textId="1804900F" w:rsidR="00085509" w:rsidRPr="00B350F9" w:rsidRDefault="00085509" w:rsidP="00085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C86D" w14:textId="5CFA55AF" w:rsidR="00085509" w:rsidRPr="00B350F9" w:rsidRDefault="00085509" w:rsidP="00085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66C5A" w:rsidRPr="00B350F9" w14:paraId="7320942A" w14:textId="77777777" w:rsidTr="00C9541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8167" w14:textId="77777777" w:rsidR="00C66C5A" w:rsidRPr="00B350F9" w:rsidRDefault="00C66C5A" w:rsidP="00C95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YDQ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2C1A" w14:textId="08A9A20B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B990" w14:textId="0EA90FA8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66C5A" w:rsidRPr="00B350F9" w14:paraId="0EE2C486" w14:textId="77777777" w:rsidTr="00C9541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FAB5" w14:textId="77777777" w:rsidR="00C66C5A" w:rsidRPr="00B350F9" w:rsidRDefault="00C66C5A" w:rsidP="00C95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YDQ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B784" w14:textId="4F46A7E7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FA8D" w14:textId="77777777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6B423A94" w14:textId="77777777" w:rsidR="00C66C5A" w:rsidRDefault="00C66C5A" w:rsidP="00C66C5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6968637A" w14:textId="77777777" w:rsidR="00085509" w:rsidRDefault="00085509" w:rsidP="00C66C5A">
      <w:pPr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</w:p>
    <w:p w14:paraId="739869FE" w14:textId="77777777" w:rsidR="002A04D8" w:rsidRDefault="002A04D8" w:rsidP="00C66C5A">
      <w:pPr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</w:p>
    <w:p w14:paraId="0D7FD362" w14:textId="7EFC47A9" w:rsidR="002A04D8" w:rsidRDefault="002A04D8" w:rsidP="002A04D8">
      <w:pPr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 w:hint="eastAsia"/>
          <w:b/>
          <w:bCs/>
          <w:color w:val="000000"/>
        </w:rPr>
        <w:t>Edge strengths with the EC sub</w:t>
      </w:r>
      <w:r w:rsidR="00653B28">
        <w:rPr>
          <w:rFonts w:ascii="Times New Roman" w:hAnsi="Times New Roman" w:cs="Times New Roman" w:hint="eastAsia"/>
          <w:b/>
          <w:bCs/>
          <w:color w:val="000000"/>
        </w:rPr>
        <w:t>domain</w:t>
      </w:r>
      <w:r>
        <w:rPr>
          <w:rFonts w:ascii="Times New Roman" w:hAnsi="Times New Roman" w:cs="Times New Roman" w:hint="eastAsia"/>
          <w:b/>
          <w:bCs/>
          <w:color w:val="000000"/>
        </w:rPr>
        <w:t xml:space="preserve"> score (attention)</w:t>
      </w:r>
    </w:p>
    <w:p w14:paraId="106F00D6" w14:textId="77777777" w:rsidR="002A04D8" w:rsidRPr="002A04D8" w:rsidRDefault="002A04D8" w:rsidP="00C66C5A">
      <w:pPr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</w:p>
    <w:tbl>
      <w:tblPr>
        <w:tblW w:w="3000" w:type="dxa"/>
        <w:tblLook w:val="04A0" w:firstRow="1" w:lastRow="0" w:firstColumn="1" w:lastColumn="0" w:noHBand="0" w:noVBand="1"/>
      </w:tblPr>
      <w:tblGrid>
        <w:gridCol w:w="1080"/>
        <w:gridCol w:w="960"/>
        <w:gridCol w:w="960"/>
      </w:tblGrid>
      <w:tr w:rsidR="00C66C5A" w:rsidRPr="00B350F9" w14:paraId="758806B4" w14:textId="77777777" w:rsidTr="00C9541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E2691" w14:textId="77777777" w:rsidR="00C66C5A" w:rsidRPr="00B350F9" w:rsidRDefault="00C66C5A" w:rsidP="00C95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A6A9C" w14:textId="77777777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 xml:space="preserve">Mal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8A5A8" w14:textId="77777777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</w:tr>
      <w:tr w:rsidR="00C66C5A" w:rsidRPr="00B350F9" w14:paraId="3CD9D7B0" w14:textId="77777777" w:rsidTr="00C9541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1E13" w14:textId="77777777" w:rsidR="00C66C5A" w:rsidRPr="00B350F9" w:rsidRDefault="00C66C5A" w:rsidP="00C95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PHQ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B451" w14:textId="77777777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532E" w14:textId="77777777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66C5A" w:rsidRPr="00B350F9" w14:paraId="5F78CE8C" w14:textId="77777777" w:rsidTr="00C9541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5BD3" w14:textId="77777777" w:rsidR="00C66C5A" w:rsidRPr="00B350F9" w:rsidRDefault="00C66C5A" w:rsidP="00C95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PHQ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5BCF" w14:textId="7AD62B21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E9D8" w14:textId="1F8F651A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66C5A" w:rsidRPr="00B350F9" w14:paraId="52A60980" w14:textId="77777777" w:rsidTr="00C9541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AAD9" w14:textId="77777777" w:rsidR="00C66C5A" w:rsidRPr="00B350F9" w:rsidRDefault="00C66C5A" w:rsidP="00C95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PHQ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2671" w14:textId="251FAEEF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8E33" w14:textId="2542223E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66C5A" w:rsidRPr="00B350F9" w14:paraId="35C2C4F0" w14:textId="77777777" w:rsidTr="00C9541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5E93" w14:textId="77777777" w:rsidR="00C66C5A" w:rsidRPr="00B350F9" w:rsidRDefault="00C66C5A" w:rsidP="00C95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PHQ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F688" w14:textId="70652D0F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A40A" w14:textId="03934B3D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66C5A" w:rsidRPr="00B350F9" w14:paraId="33BCBAEF" w14:textId="77777777" w:rsidTr="00C9541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F299" w14:textId="77777777" w:rsidR="00C66C5A" w:rsidRPr="00B350F9" w:rsidRDefault="00C66C5A" w:rsidP="00C95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PHQ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8F07" w14:textId="77777777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E945" w14:textId="77777777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C66C5A" w:rsidRPr="00B350F9" w14:paraId="76606C43" w14:textId="77777777" w:rsidTr="00C9541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2582" w14:textId="77777777" w:rsidR="00C66C5A" w:rsidRPr="00B350F9" w:rsidRDefault="00C66C5A" w:rsidP="00C95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PHQ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DF64" w14:textId="175FF75B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E022" w14:textId="0C3B80AD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66C5A" w:rsidRPr="00B350F9" w14:paraId="70E37E13" w14:textId="77777777" w:rsidTr="00C9541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468A" w14:textId="77777777" w:rsidR="00C66C5A" w:rsidRPr="00B350F9" w:rsidRDefault="00C66C5A" w:rsidP="00C95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PHQ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143F" w14:textId="484C2122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97A4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6EF4" w14:textId="2B3DC678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="00797A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66C5A" w:rsidRPr="00B350F9" w14:paraId="431A48C3" w14:textId="77777777" w:rsidTr="00C9541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8D45" w14:textId="77777777" w:rsidR="00C66C5A" w:rsidRPr="00B350F9" w:rsidRDefault="00C66C5A" w:rsidP="00C95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PHQ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7F55" w14:textId="312F41E8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797A4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D5F8" w14:textId="5094D6E5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66C5A" w:rsidRPr="00B350F9" w14:paraId="48A08C14" w14:textId="77777777" w:rsidTr="00C9541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271F" w14:textId="77777777" w:rsidR="00C66C5A" w:rsidRPr="00B350F9" w:rsidRDefault="00C66C5A" w:rsidP="00C95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PHQ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B8A4" w14:textId="77777777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2007" w14:textId="77777777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66C5A" w:rsidRPr="00B350F9" w14:paraId="267362C0" w14:textId="77777777" w:rsidTr="00C9541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A572" w14:textId="77777777" w:rsidR="00C66C5A" w:rsidRPr="00B350F9" w:rsidRDefault="00C66C5A" w:rsidP="00C95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YDQ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D982" w14:textId="3FBC52ED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3AEC" w14:textId="6E17F34D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66C5A" w:rsidRPr="00B350F9" w14:paraId="615480E5" w14:textId="77777777" w:rsidTr="00C9541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32B2" w14:textId="77777777" w:rsidR="00C66C5A" w:rsidRPr="00B350F9" w:rsidRDefault="00C66C5A" w:rsidP="00C95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YDQ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B36D" w14:textId="77777777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317D" w14:textId="77777777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66C5A" w:rsidRPr="00B350F9" w14:paraId="08B871E0" w14:textId="77777777" w:rsidTr="00C9541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AE08" w14:textId="77777777" w:rsidR="00C66C5A" w:rsidRPr="00B350F9" w:rsidRDefault="00C66C5A" w:rsidP="00C95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YDQ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1E68" w14:textId="5FCA6D3C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49C8" w14:textId="006FC28C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66C5A" w:rsidRPr="00B350F9" w14:paraId="1E8FF845" w14:textId="77777777" w:rsidTr="00C9541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474A" w14:textId="77777777" w:rsidR="00C66C5A" w:rsidRPr="00B350F9" w:rsidRDefault="00C66C5A" w:rsidP="00C95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YDQ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9C1B" w14:textId="266ADF94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797A4C">
              <w:rPr>
                <w:rFonts w:ascii="Times New Roman" w:eastAsia="Times New Roman" w:hAnsi="Times New Roman" w:cs="Times New Roman"/>
                <w:color w:val="000000"/>
              </w:rPr>
              <w:t>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7075" w14:textId="6ABAB9AA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66C5A" w:rsidRPr="00B350F9" w14:paraId="3FAFEC22" w14:textId="77777777" w:rsidTr="00C9541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38A6" w14:textId="77777777" w:rsidR="00C66C5A" w:rsidRPr="00B350F9" w:rsidRDefault="00C66C5A" w:rsidP="00C95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YDQ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FA05" w14:textId="1926687F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50C2" w14:textId="600EEF74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97A4C"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</w:tr>
      <w:tr w:rsidR="00C66C5A" w:rsidRPr="00B350F9" w14:paraId="20702C20" w14:textId="77777777" w:rsidTr="00C9541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9D08" w14:textId="77777777" w:rsidR="00C66C5A" w:rsidRPr="00B350F9" w:rsidRDefault="00C66C5A" w:rsidP="00C95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YDQ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1D17" w14:textId="77777777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C563" w14:textId="380AC31A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66C5A" w:rsidRPr="00B350F9" w14:paraId="7163E708" w14:textId="77777777" w:rsidTr="00C9541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9435" w14:textId="77777777" w:rsidR="00C66C5A" w:rsidRPr="00B350F9" w:rsidRDefault="00C66C5A" w:rsidP="00C95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YDQ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5ACB" w14:textId="670B477C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F7A9" w14:textId="0C5819ED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66C5A" w:rsidRPr="00B350F9" w14:paraId="1D546990" w14:textId="77777777" w:rsidTr="00C9541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198A" w14:textId="77777777" w:rsidR="00C66C5A" w:rsidRPr="00B350F9" w:rsidRDefault="00C66C5A" w:rsidP="00C95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YDQ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91E2" w14:textId="0CDFAACB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6145" w14:textId="77777777" w:rsidR="00C66C5A" w:rsidRPr="00B350F9" w:rsidRDefault="00C66C5A" w:rsidP="00C9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50F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4A627674" w14:textId="77777777" w:rsidR="00C66C5A" w:rsidRDefault="00C66C5A" w:rsidP="00C66C5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F804D09" w14:textId="77777777" w:rsidR="00B350F9" w:rsidRPr="006258FF" w:rsidRDefault="00B350F9">
      <w:pPr>
        <w:rPr>
          <w:rFonts w:ascii="Times New Roman" w:hAnsi="Times New Roman" w:cs="Times New Roman"/>
          <w:b/>
          <w:bCs/>
        </w:rPr>
      </w:pPr>
    </w:p>
    <w:sectPr w:rsidR="00B350F9" w:rsidRPr="006258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90E146" w14:textId="77777777" w:rsidR="00F51EF4" w:rsidRDefault="00F51EF4" w:rsidP="0095012E">
      <w:pPr>
        <w:spacing w:after="0" w:line="240" w:lineRule="auto"/>
      </w:pPr>
      <w:r>
        <w:separator/>
      </w:r>
    </w:p>
  </w:endnote>
  <w:endnote w:type="continuationSeparator" w:id="0">
    <w:p w14:paraId="3895477E" w14:textId="77777777" w:rsidR="00F51EF4" w:rsidRDefault="00F51EF4" w:rsidP="009501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2121A5" w14:textId="77777777" w:rsidR="00F51EF4" w:rsidRDefault="00F51EF4" w:rsidP="0095012E">
      <w:pPr>
        <w:spacing w:after="0" w:line="240" w:lineRule="auto"/>
      </w:pPr>
      <w:r>
        <w:separator/>
      </w:r>
    </w:p>
  </w:footnote>
  <w:footnote w:type="continuationSeparator" w:id="0">
    <w:p w14:paraId="5673B7D0" w14:textId="77777777" w:rsidR="00F51EF4" w:rsidRDefault="00F51EF4" w:rsidP="009501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8FF"/>
    <w:rsid w:val="00036ACB"/>
    <w:rsid w:val="00085509"/>
    <w:rsid w:val="0009513E"/>
    <w:rsid w:val="00141B7D"/>
    <w:rsid w:val="00143E1B"/>
    <w:rsid w:val="00150EB2"/>
    <w:rsid w:val="001A0116"/>
    <w:rsid w:val="001A306C"/>
    <w:rsid w:val="001B2BC7"/>
    <w:rsid w:val="002175CE"/>
    <w:rsid w:val="0022314B"/>
    <w:rsid w:val="00237573"/>
    <w:rsid w:val="00262167"/>
    <w:rsid w:val="002A04D8"/>
    <w:rsid w:val="002A55A4"/>
    <w:rsid w:val="002B46E0"/>
    <w:rsid w:val="002B718C"/>
    <w:rsid w:val="002D2EFB"/>
    <w:rsid w:val="002F1677"/>
    <w:rsid w:val="00331A7D"/>
    <w:rsid w:val="003377EC"/>
    <w:rsid w:val="00360593"/>
    <w:rsid w:val="003740A0"/>
    <w:rsid w:val="003E10FA"/>
    <w:rsid w:val="00406F80"/>
    <w:rsid w:val="004A4968"/>
    <w:rsid w:val="005245AF"/>
    <w:rsid w:val="0052464D"/>
    <w:rsid w:val="005A767A"/>
    <w:rsid w:val="005C095A"/>
    <w:rsid w:val="005F566D"/>
    <w:rsid w:val="006258FF"/>
    <w:rsid w:val="00653619"/>
    <w:rsid w:val="00653B28"/>
    <w:rsid w:val="00662C13"/>
    <w:rsid w:val="00666E9D"/>
    <w:rsid w:val="0067285F"/>
    <w:rsid w:val="006E1D5C"/>
    <w:rsid w:val="00787C10"/>
    <w:rsid w:val="00797A4C"/>
    <w:rsid w:val="00851CF7"/>
    <w:rsid w:val="008A0B71"/>
    <w:rsid w:val="008C7171"/>
    <w:rsid w:val="00926B9E"/>
    <w:rsid w:val="00934C8D"/>
    <w:rsid w:val="009449A6"/>
    <w:rsid w:val="0095012E"/>
    <w:rsid w:val="009717F2"/>
    <w:rsid w:val="009A3222"/>
    <w:rsid w:val="009E737B"/>
    <w:rsid w:val="00A14F02"/>
    <w:rsid w:val="00A94247"/>
    <w:rsid w:val="00AA15E6"/>
    <w:rsid w:val="00AD27FA"/>
    <w:rsid w:val="00B013BE"/>
    <w:rsid w:val="00B1640C"/>
    <w:rsid w:val="00B2341B"/>
    <w:rsid w:val="00B350F9"/>
    <w:rsid w:val="00B472EE"/>
    <w:rsid w:val="00B515ED"/>
    <w:rsid w:val="00C13482"/>
    <w:rsid w:val="00C43561"/>
    <w:rsid w:val="00C66C5A"/>
    <w:rsid w:val="00C859F4"/>
    <w:rsid w:val="00CC178D"/>
    <w:rsid w:val="00CF1749"/>
    <w:rsid w:val="00CF1F57"/>
    <w:rsid w:val="00D10881"/>
    <w:rsid w:val="00D575AA"/>
    <w:rsid w:val="00D82F0A"/>
    <w:rsid w:val="00D9200A"/>
    <w:rsid w:val="00EF1A41"/>
    <w:rsid w:val="00EF3B00"/>
    <w:rsid w:val="00EF4BF9"/>
    <w:rsid w:val="00F16B95"/>
    <w:rsid w:val="00F43D3E"/>
    <w:rsid w:val="00F51EF4"/>
    <w:rsid w:val="00FE6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CFCABB"/>
  <w15:chartTrackingRefBased/>
  <w15:docId w15:val="{C0650F8E-E21A-4E56-85DA-77852397B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8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otkey-layer">
    <w:name w:val="hotkey-layer"/>
    <w:basedOn w:val="DefaultParagraphFont"/>
    <w:rsid w:val="006258FF"/>
  </w:style>
  <w:style w:type="paragraph" w:styleId="Header">
    <w:name w:val="header"/>
    <w:basedOn w:val="Normal"/>
    <w:link w:val="HeaderChar"/>
    <w:uiPriority w:val="99"/>
    <w:unhideWhenUsed/>
    <w:rsid w:val="009501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12E"/>
  </w:style>
  <w:style w:type="paragraph" w:styleId="Footer">
    <w:name w:val="footer"/>
    <w:basedOn w:val="Normal"/>
    <w:link w:val="FooterChar"/>
    <w:uiPriority w:val="99"/>
    <w:unhideWhenUsed/>
    <w:rsid w:val="009501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12E"/>
  </w:style>
  <w:style w:type="table" w:styleId="TableGrid">
    <w:name w:val="Table Grid"/>
    <w:basedOn w:val="TableNormal"/>
    <w:uiPriority w:val="39"/>
    <w:rsid w:val="009501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164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867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A1F253-8138-4F49-805F-4809A62FAB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959</Words>
  <Characters>547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6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ta, Tomoya</dc:creator>
  <cp:keywords/>
  <dc:description/>
  <cp:lastModifiedBy>Charis Green</cp:lastModifiedBy>
  <cp:revision>3</cp:revision>
  <dcterms:created xsi:type="dcterms:W3CDTF">2025-01-11T17:56:00Z</dcterms:created>
  <dcterms:modified xsi:type="dcterms:W3CDTF">2025-02-12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e8c39a-9bb0-4a55-b07d-950fd92e801e</vt:lpwstr>
  </property>
</Properties>
</file>